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01BBA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32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4"/>
        </w:rPr>
        <w:t>Search terms</w:t>
      </w:r>
    </w:p>
    <w:p w14:paraId="714499F1" w14:textId="77777777" w:rsidR="00FC3CE7" w:rsidRDefault="00000000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</w:rPr>
        <w:t>Database: PubMed</w:t>
      </w:r>
    </w:p>
    <w:p w14:paraId="6FD2978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 "Head and Neck Neoplasms" [Mesh Terms]</w:t>
      </w:r>
    </w:p>
    <w:p w14:paraId="7D0CF6B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2 "Neoplasms, Head and Neck" [Title/Abstract] </w:t>
      </w:r>
    </w:p>
    <w:p w14:paraId="75623D2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 "Head, Neck Neoplasms" [Title/Abstract]</w:t>
      </w:r>
    </w:p>
    <w:p w14:paraId="54D1A7B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 "Cancer of Head and Neck" [Title/Abstract]</w:t>
      </w:r>
    </w:p>
    <w:p w14:paraId="0A1BCC2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 "Head and Neck Cancer" [Title/Abstract]</w:t>
      </w:r>
    </w:p>
    <w:p w14:paraId="6773E89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 "Cancer of the Head and Neck" [Title/Abstract]</w:t>
      </w:r>
    </w:p>
    <w:p w14:paraId="64AF667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 "Upper Aerodigestive Tract Neoplasms" [Title/Abstract]</w:t>
      </w:r>
    </w:p>
    <w:p w14:paraId="37FB9DA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 "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 xml:space="preserve"> Neoplasms" [Title/Abstract]</w:t>
      </w:r>
    </w:p>
    <w:p w14:paraId="4ADB099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9 "Neoplasm, 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>" [Title/Abstract]</w:t>
      </w:r>
    </w:p>
    <w:p w14:paraId="500CF45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10 "Neoplasms, 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>" [Title/Abstract]</w:t>
      </w:r>
    </w:p>
    <w:p w14:paraId="1C05ECA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 "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 xml:space="preserve"> Neoplasm" [Title/Abstract]</w:t>
      </w:r>
    </w:p>
    <w:p w14:paraId="2A543D4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 "Neoplasms, Upper Aerodigestive Tract" [Title/Abstract]</w:t>
      </w:r>
    </w:p>
    <w:p w14:paraId="7CBF7D4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 "Head Neoplasms" [Title/Abstract]</w:t>
      </w:r>
    </w:p>
    <w:p w14:paraId="5935ADE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 "Neoplasms, Head" [Title/Abstract]</w:t>
      </w:r>
    </w:p>
    <w:p w14:paraId="7B5DA89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 "Neck Neoplasms" [Title/Abstract]</w:t>
      </w:r>
    </w:p>
    <w:p w14:paraId="5318DC9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 "Neoplasms, Neck" [Title/Abstract]</w:t>
      </w:r>
    </w:p>
    <w:p w14:paraId="7BD2F73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7 "Cancer of Head" [Title/Abstract]</w:t>
      </w:r>
    </w:p>
    <w:p w14:paraId="67624CC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8 "Head Cancer" [Title/Abstract]</w:t>
      </w:r>
    </w:p>
    <w:p w14:paraId="41281B7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9 "Cancer of the Head" [Title/Abstract]</w:t>
      </w:r>
    </w:p>
    <w:p w14:paraId="3AB2DF1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0 "Cancer of Neck" [Title/Abstract]</w:t>
      </w:r>
    </w:p>
    <w:p w14:paraId="7B25C2B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1 "Neck Cancer" [Title/Abstract]</w:t>
      </w:r>
    </w:p>
    <w:p w14:paraId="72AC7B6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2 "Cancer of the Neck" [Title/Abstract]</w:t>
      </w:r>
    </w:p>
    <w:p w14:paraId="5E07788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3 OR #1-#22</w:t>
      </w:r>
    </w:p>
    <w:p w14:paraId="5FA7F05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4 "Mouth Neoplasms" [Mesh Terms]</w:t>
      </w:r>
    </w:p>
    <w:p w14:paraId="48BB376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5 "Mouth Neoplasm" [Title/Abstract]</w:t>
      </w:r>
    </w:p>
    <w:p w14:paraId="514869E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6 "Neoplasm, Mouth" [Title/Abstract]</w:t>
      </w:r>
    </w:p>
    <w:p w14:paraId="6214228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7 "Neoplasms, Oral" [Title/Abstract]</w:t>
      </w:r>
    </w:p>
    <w:p w14:paraId="397C894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8 "Neoplasm, Oral" [Title/Abstract]</w:t>
      </w:r>
    </w:p>
    <w:p w14:paraId="79AC320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9 "Oral Neoplasm" [Title/Abstract]</w:t>
      </w:r>
    </w:p>
    <w:p w14:paraId="5E08155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0 "Oral Neoplasms" [Title/Abstract]</w:t>
      </w:r>
    </w:p>
    <w:p w14:paraId="772708C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1 "Neoplasms, Mouth" [Title/Abstract]</w:t>
      </w:r>
    </w:p>
    <w:p w14:paraId="2F89F07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2 "Cancer of Mouth" [Title/Abstract]</w:t>
      </w:r>
    </w:p>
    <w:p w14:paraId="59DB34C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3 "Mouth Cancer" [Title/Abstract]</w:t>
      </w:r>
    </w:p>
    <w:p w14:paraId="4984F34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4 "Oral Cancer" [Title/Abstract]</w:t>
      </w:r>
    </w:p>
    <w:p w14:paraId="0C752EE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5 "Cancer, Oral" [Title/Abstract]</w:t>
      </w:r>
    </w:p>
    <w:p w14:paraId="06960EE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6 "Cancers, Oral" [Title/Abstract]</w:t>
      </w:r>
    </w:p>
    <w:p w14:paraId="45C7188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7 "Oral Cancers" [Title/Abstract]</w:t>
      </w:r>
    </w:p>
    <w:p w14:paraId="0204ADA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8 "Cancer of the Mouth" [Title/Abstract]</w:t>
      </w:r>
    </w:p>
    <w:p w14:paraId="088621B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9 "Mouth Cancer" [Title/Abstract]</w:t>
      </w:r>
    </w:p>
    <w:p w14:paraId="1CC7C7E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0 "Cancer, Mouth" [Title/Abstract]</w:t>
      </w:r>
    </w:p>
    <w:p w14:paraId="374D3E7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1 "Cancers, Mouth" [Title/Abstract]</w:t>
      </w:r>
    </w:p>
    <w:p w14:paraId="2961CCA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42 OR #24-#41</w:t>
      </w:r>
    </w:p>
    <w:p w14:paraId="27F5296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3 "Otorhinolaryngologic Neoplasms"[Mesh Terms]</w:t>
      </w:r>
    </w:p>
    <w:p w14:paraId="0341AB7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4 "Neoplasm, Otorhinolaryngologic"[Title/Abstract]</w:t>
      </w:r>
    </w:p>
    <w:p w14:paraId="095A8D7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5 "Otorhinolaryngologic Neoplasm"[Title/Abstract]</w:t>
      </w:r>
    </w:p>
    <w:p w14:paraId="71F1639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6 "Ootorhinolaryngeal Neoplasms"[Title/Abstract]</w:t>
      </w:r>
    </w:p>
    <w:p w14:paraId="5486C7D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7 "Neoplasm, Ootorhinolaryngeal"[Title/Abstract]</w:t>
      </w:r>
    </w:p>
    <w:p w14:paraId="51ADDAA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8 "Neoplasms, Ootorhinolaryngeal"[Title/Abstract]</w:t>
      </w:r>
    </w:p>
    <w:p w14:paraId="15AAE89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9 "Ootorhinolaryngeal Neoplasm"[Title/Abstract]</w:t>
      </w:r>
    </w:p>
    <w:p w14:paraId="58A9456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0 "Neoplasms, Otorhinolaryngological"[Title/Abstract]</w:t>
      </w:r>
    </w:p>
    <w:p w14:paraId="70D8D09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1 "Neoplasm, Otorhinolaryngological"[Title/Abstract]</w:t>
      </w:r>
    </w:p>
    <w:p w14:paraId="48C63B7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2 "Otorhinolaryngological Neoplasm"[Title/Abstract]</w:t>
      </w:r>
    </w:p>
    <w:p w14:paraId="77E3462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3 "Otorhinolaryngological Neoplasms"[Title/Abstract]</w:t>
      </w:r>
    </w:p>
    <w:p w14:paraId="65061EE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4 "Neoplasms, Otorhinolaryngologic"[Title/Abstract]</w:t>
      </w:r>
    </w:p>
    <w:p w14:paraId="36DD5A1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5 "Otorhinolaryngeal Cancer"[Title/Abstract]</w:t>
      </w:r>
    </w:p>
    <w:p w14:paraId="64D6F99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6 "Cancer, Otorhinolaryngeal"[Title/Abstract]</w:t>
      </w:r>
    </w:p>
    <w:p w14:paraId="263183F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7 "Cancers, Otorhinolaryngeal"[Title/Abstract]</w:t>
      </w:r>
    </w:p>
    <w:p w14:paraId="549FCB4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8 "Otorhinolaryngeal Cancers"[Title/Abstract]</w:t>
      </w:r>
    </w:p>
    <w:p w14:paraId="11475AD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9 OR #43-#58</w:t>
      </w:r>
    </w:p>
    <w:p w14:paraId="7975767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1 "Hypopharyngeal Neoplasms" [Mesh Terms]</w:t>
      </w:r>
    </w:p>
    <w:p w14:paraId="2A4FD86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2 "Hypopharyngeal Neoplasm" [Title/Abstract]</w:t>
      </w:r>
    </w:p>
    <w:p w14:paraId="542DC16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3 "Neoplasm, Hypopharyngeal" [Title/Abstract]</w:t>
      </w:r>
    </w:p>
    <w:p w14:paraId="7A61926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4 "Neoplasms, Hypopharyngeal" [Title/Abstract]</w:t>
      </w:r>
    </w:p>
    <w:p w14:paraId="0C39D77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5 "Hypopharyngeal Cancer" [Title/Abstract]</w:t>
      </w:r>
    </w:p>
    <w:p w14:paraId="220C325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6 "Cancer, Hypopharyngeal" [Title/Abstract]</w:t>
      </w:r>
    </w:p>
    <w:p w14:paraId="48F5323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7 "Cancers, Hypopharyngeal" [Title/Abstract]</w:t>
      </w:r>
    </w:p>
    <w:p w14:paraId="019346D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8 "Hypopharyngeal Cancers" [Title/Abstract]</w:t>
      </w:r>
    </w:p>
    <w:p w14:paraId="0A10583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9 OR #61-#68</w:t>
      </w:r>
    </w:p>
    <w:p w14:paraId="3014970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0 "Laryngeal Neoplasms" [Mesh Terms]</w:t>
      </w:r>
    </w:p>
    <w:p w14:paraId="20F318F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1 "Laryngeal Neoplasm" [Title/Abstract]</w:t>
      </w:r>
    </w:p>
    <w:p w14:paraId="2910772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2 "Neoplasms, Laryngeal" [Title/Abstract]</w:t>
      </w:r>
    </w:p>
    <w:p w14:paraId="77B8120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3 "Laryngeal Neoplasm" [Title/Abstract]</w:t>
      </w:r>
    </w:p>
    <w:p w14:paraId="6B99A77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4 "Neoplasm, Laryngeal" [Title/Abstract]</w:t>
      </w:r>
    </w:p>
    <w:p w14:paraId="00B9A87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5 "Larynx Neoplasms" [Title/Abstract]</w:t>
      </w:r>
    </w:p>
    <w:p w14:paraId="6D81A8C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6 "Larynx Neoplasm" [Title/Abstract]</w:t>
      </w:r>
    </w:p>
    <w:p w14:paraId="22351E0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7 "Neoplasm, Larynx" [Title/Abstract]</w:t>
      </w:r>
    </w:p>
    <w:p w14:paraId="6ACD02D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8 "Neoplasms, Larynx" [Title/Abstract]</w:t>
      </w:r>
    </w:p>
    <w:p w14:paraId="55F2392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9 "Cancer of Larynx" [Title/Abstract]</w:t>
      </w:r>
    </w:p>
    <w:p w14:paraId="4887B1E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0 "Larynx Cancers" [Title/Abstract]</w:t>
      </w:r>
    </w:p>
    <w:p w14:paraId="18C2081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1 "Laryngeal Cancer" [Title/Abstract]</w:t>
      </w:r>
    </w:p>
    <w:p w14:paraId="66BC8A1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2 "Cancer, Laryngeal" [Title/Abstract]</w:t>
      </w:r>
    </w:p>
    <w:p w14:paraId="6A0B196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3 "Cancers, Laryngeal" [Title/Abstract]</w:t>
      </w:r>
    </w:p>
    <w:p w14:paraId="46DA7E5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4 "Laryngeal Cancers" [Title/Abstract]</w:t>
      </w:r>
    </w:p>
    <w:p w14:paraId="472D244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5 "Larynx Cancer" [Title/Abstract]</w:t>
      </w:r>
    </w:p>
    <w:p w14:paraId="29D651E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6 "Cancer, Larynx" [Title/Abstract]</w:t>
      </w:r>
    </w:p>
    <w:p w14:paraId="1E10B9A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87 "Cancers, Larynx" [Title/Abstract]</w:t>
      </w:r>
    </w:p>
    <w:p w14:paraId="02AFE28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8 "Cancer of the Larynx" [Title/Abstract]</w:t>
      </w:r>
    </w:p>
    <w:p w14:paraId="30918C1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9 OR #70-#88</w:t>
      </w:r>
    </w:p>
    <w:p w14:paraId="5AB71EC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0 "Nasopharyngeal Neoplasms" [Mesh Terms]</w:t>
      </w:r>
    </w:p>
    <w:p w14:paraId="3E2578E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1 "Nasopharyngeal Neoplasm" [Title/Abstract]</w:t>
      </w:r>
    </w:p>
    <w:p w14:paraId="3E9C65B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2 "Neoplasm, Nasopharyngeal" [Title/Abstract]</w:t>
      </w:r>
    </w:p>
    <w:p w14:paraId="10F662D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3 "Neoplasms, Nasopharyngeal" [Title/Abstract]</w:t>
      </w:r>
    </w:p>
    <w:p w14:paraId="573996C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4 "Nasopharynx Neoplasms" [Title/Abstract]</w:t>
      </w:r>
    </w:p>
    <w:p w14:paraId="575A72F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5 "Nasopharynx Neoplasm" [Title/Abstract]</w:t>
      </w:r>
    </w:p>
    <w:p w14:paraId="43F92E5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6 "Neoplasm, Nasopharynx" [Title/Abstract]</w:t>
      </w:r>
    </w:p>
    <w:p w14:paraId="4972C94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7 "Neoplasms, Nasopharynx" [Title/Abstract]</w:t>
      </w:r>
    </w:p>
    <w:p w14:paraId="53A1235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8 "Cancer of Nasopharynx" [Title/Abstract]</w:t>
      </w:r>
    </w:p>
    <w:p w14:paraId="67D61D1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9 "Nasopharynx Cancers" [Title/Abstract]</w:t>
      </w:r>
    </w:p>
    <w:p w14:paraId="1C27F78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0 "Nasopharyngeal Cancer" [Title/Abstract]</w:t>
      </w:r>
    </w:p>
    <w:p w14:paraId="44505BB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1 "Cancer, Nasopharyngeal" [Title/Abstract]</w:t>
      </w:r>
    </w:p>
    <w:p w14:paraId="59DAB17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2 "Cancers, Nasopharyngeal" [Title/Abstract]</w:t>
      </w:r>
    </w:p>
    <w:p w14:paraId="35D6774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3 "Nasopharyngeal Cancer" [Title/Abstract]</w:t>
      </w:r>
    </w:p>
    <w:p w14:paraId="7FAB755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4 "Nasopharynx Cancer" [Title/Abstract]</w:t>
      </w:r>
    </w:p>
    <w:p w14:paraId="6FC2CAC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5 "Cancer, Nasopharynx" [Title/Abstract]</w:t>
      </w:r>
    </w:p>
    <w:p w14:paraId="1EE910B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6 "Cancers, Nasopharynx" [Title/Abstract]</w:t>
      </w:r>
    </w:p>
    <w:p w14:paraId="6E33757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7 "Cancer of the Nasopharynx" [Title/Abstract]</w:t>
      </w:r>
    </w:p>
    <w:p w14:paraId="472EB53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08 OR #90-#107</w:t>
      </w:r>
    </w:p>
    <w:p w14:paraId="65EAEE6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109 </w:t>
      </w:r>
      <w:r>
        <w:rPr>
          <w:rFonts w:ascii="Times New Roman" w:hAnsi="Times New Roman" w:cs="Times New Roman"/>
        </w:rPr>
        <w:t>HNC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HNSCC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CCHN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OPSCC</w:t>
      </w:r>
    </w:p>
    <w:p w14:paraId="00C89CB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0 OR #23 OR #42 OR #59 OR #69 OR #89 OR #108 OR #109</w:t>
      </w:r>
    </w:p>
    <w:p w14:paraId="2B30F44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1 "Deglutition Disorders"[Mesh Terms]</w:t>
      </w:r>
    </w:p>
    <w:p w14:paraId="1017C21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2 "Deglutition Disorder" [Title/Abstract]</w:t>
      </w:r>
    </w:p>
    <w:p w14:paraId="7A7E25E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3 "Disorders, Deglutition" [Title/Abstract]</w:t>
      </w:r>
    </w:p>
    <w:p w14:paraId="5481689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4 "Swallowing Disorders" [Title/Abstract]</w:t>
      </w:r>
    </w:p>
    <w:p w14:paraId="03977F7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5 "Swallowing Disorder" [Title/Abstract]</w:t>
      </w:r>
    </w:p>
    <w:p w14:paraId="6602D58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6 "Dysphagia" [Title/Abstract]</w:t>
      </w:r>
    </w:p>
    <w:p w14:paraId="15C72E5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7 "Oropharyngeal Dysphagia" [Title/Abstract]</w:t>
      </w:r>
    </w:p>
    <w:p w14:paraId="154A326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8 "Dysphagia, Oropharyngeal" [Title/Abstract]</w:t>
      </w:r>
    </w:p>
    <w:p w14:paraId="5A7B542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9 "Esophageal Dysphagia" [Title/Abstract]</w:t>
      </w:r>
    </w:p>
    <w:p w14:paraId="48576C3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0 "Dysphagia, Esophageal" [Title/Abstract]</w:t>
      </w:r>
    </w:p>
    <w:p w14:paraId="5CDFB8A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1 OR #111-#120</w:t>
      </w:r>
    </w:p>
    <w:p w14:paraId="0DBC82E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2 "Telemedicine" [Title/Abstract]</w:t>
      </w:r>
    </w:p>
    <w:p w14:paraId="13F6279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3 "Mobile Health" [Title/Abstract]</w:t>
      </w:r>
    </w:p>
    <w:p w14:paraId="65599FA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4 "Health, Mobile" [Title/Abstract]</w:t>
      </w:r>
    </w:p>
    <w:p w14:paraId="3A4D99D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5 "mHealth" [Title/Abstract]</w:t>
      </w:r>
    </w:p>
    <w:p w14:paraId="4E128E7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6 "Telehealth" [Title/Abstract]</w:t>
      </w:r>
    </w:p>
    <w:p w14:paraId="38F127A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7 "eHealth" [Title/Abstract]</w:t>
      </w:r>
    </w:p>
    <w:p w14:paraId="168B0E2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8 "Telerehabilitation" [Title/Abstract]</w:t>
      </w:r>
    </w:p>
    <w:p w14:paraId="6FA9E75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9 "Telerehabilitations" [Title/Abstract]</w:t>
      </w:r>
    </w:p>
    <w:p w14:paraId="641E0A1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0 "Tele-rehabilitation" [Title/Abstract]</w:t>
      </w:r>
    </w:p>
    <w:p w14:paraId="6F76FC3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131 "Tele rehabilitation" [Title/Abstract]</w:t>
      </w:r>
    </w:p>
    <w:p w14:paraId="42B773B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2 "Tele-rehabilitations" [Title/Abstract]</w:t>
      </w:r>
    </w:p>
    <w:p w14:paraId="12E03A3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3 "Remote Rehabilitation" [Title/Abstract]</w:t>
      </w:r>
    </w:p>
    <w:p w14:paraId="3F26CD1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4 "Rehabilitation, Remote" [Title/Abstract]</w:t>
      </w:r>
    </w:p>
    <w:p w14:paraId="4E96B52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5 "Rehabilitations, Remote" [Title/Abstract]</w:t>
      </w:r>
    </w:p>
    <w:p w14:paraId="06B0BC8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6 "Remote Rehabilitations" [Title/Abstract]</w:t>
      </w:r>
    </w:p>
    <w:p w14:paraId="453CC68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7 "Virtual Rehabilitation" [Title/Abstract]</w:t>
      </w:r>
    </w:p>
    <w:p w14:paraId="47991A2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8 "Rehabilitation, Virtual" [Title/Abstract]</w:t>
      </w:r>
    </w:p>
    <w:p w14:paraId="578E618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9 "Rehabilitations, Virtual" [Title/Abstract]</w:t>
      </w:r>
    </w:p>
    <w:p w14:paraId="0C414E5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0 "Virtual Rehabilitations" [Title/Abstract]</w:t>
      </w:r>
    </w:p>
    <w:p w14:paraId="4066491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1 "Telecare" [Title/Abstract]</w:t>
      </w:r>
    </w:p>
    <w:p w14:paraId="2F0E3AF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2 "Telehomecare" [Title/Abstract]</w:t>
      </w:r>
    </w:p>
    <w:p w14:paraId="4FF8E02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3 "Mcare" [Title/Abstract]</w:t>
      </w:r>
    </w:p>
    <w:p w14:paraId="19BB605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4 "M-care" [Title/Abstract]</w:t>
      </w:r>
    </w:p>
    <w:p w14:paraId="446C3B0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5 "Telemonitor" [Title/Abstract]</w:t>
      </w:r>
    </w:p>
    <w:p w14:paraId="07216FB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6 "Teletherapy" [Title/Abstract]</w:t>
      </w:r>
    </w:p>
    <w:p w14:paraId="28C654E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7 "Teleconsultation" [Title/Abstract]</w:t>
      </w:r>
    </w:p>
    <w:p w14:paraId="5BB3207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8 "Remote consultation" [Title/Abstract]</w:t>
      </w:r>
    </w:p>
    <w:p w14:paraId="01F06DB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9 "Remote supervision" [Title/Abstract]</w:t>
      </w:r>
    </w:p>
    <w:p w14:paraId="7FACBC3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0 "Remote monitoring" [Title/Abstract]</w:t>
      </w:r>
    </w:p>
    <w:p w14:paraId="20BDB4E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1 "Remote evaluation" [Title/Abstract]</w:t>
      </w:r>
    </w:p>
    <w:p w14:paraId="28D18C0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2 "Telecommunication" [Title/Abstract]</w:t>
      </w:r>
    </w:p>
    <w:p w14:paraId="09F5FCC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3 "Telemanagement" [Title/Abstract]</w:t>
      </w:r>
    </w:p>
    <w:p w14:paraId="3CEE368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4 "Internet-based" [Title/Abstract]</w:t>
      </w:r>
    </w:p>
    <w:p w14:paraId="19AEBEA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5 "Televideo" [Title/Abstract]</w:t>
      </w:r>
    </w:p>
    <w:p w14:paraId="5FD4A57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6 "Interactive video" [Title/Abstract]</w:t>
      </w:r>
    </w:p>
    <w:p w14:paraId="7BDCCB2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7 "Virtual Reality Exposure Therapy" [Title/Abstract]</w:t>
      </w:r>
    </w:p>
    <w:p w14:paraId="606A79D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8 "Virtual Reality Therapy" [Title/Abstract]</w:t>
      </w:r>
    </w:p>
    <w:p w14:paraId="6FD15C3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9 "Reality Therapies, Virtual" [Title/Abstract]</w:t>
      </w:r>
    </w:p>
    <w:p w14:paraId="4DCB706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0 "Reality Therapy, Virtual" [Title/Abstract]</w:t>
      </w:r>
    </w:p>
    <w:p w14:paraId="10A4627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1 "Therapies, Virtual Reality" [Title/Abstract]</w:t>
      </w:r>
    </w:p>
    <w:p w14:paraId="0D61F51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2 "Therapy, Virtual Reality" [Title/Abstract]</w:t>
      </w:r>
    </w:p>
    <w:p w14:paraId="0203BA3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3 "Virtual Reality Therapies" [Title/Abstract]</w:t>
      </w:r>
    </w:p>
    <w:p w14:paraId="640A869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4 OR #122-#163</w:t>
      </w:r>
    </w:p>
    <w:p w14:paraId="02D985A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5 #110 AND #121 AND #164</w:t>
      </w:r>
    </w:p>
    <w:p w14:paraId="6DE936C0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26E650DA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6CB8715E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7AE2097F" w14:textId="77777777" w:rsidR="00FC3CE7" w:rsidRDefault="00000000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</w:rPr>
        <w:t>Database: Embase</w:t>
      </w:r>
    </w:p>
    <w:p w14:paraId="4C93522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 'head and neck tumor'/exp</w:t>
      </w:r>
    </w:p>
    <w:p w14:paraId="4AC2CC1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 'ear nose throat tumor':ab,ti</w:t>
      </w:r>
    </w:p>
    <w:p w14:paraId="2E1BDA0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 'ear nose throat tumour':ab,ti</w:t>
      </w:r>
    </w:p>
    <w:p w14:paraId="7D892D2A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4 '</w:t>
      </w:r>
      <w:r>
        <w:rPr>
          <w:rFonts w:ascii="Times New Roman" w:hAnsi="Times New Roman" w:cs="Times New Roman"/>
          <w:lang w:val="de-DE"/>
        </w:rPr>
        <w:t>ENT</w:t>
      </w:r>
      <w:r>
        <w:rPr>
          <w:rFonts w:ascii="Times New Roman" w:eastAsia="Times New Roman" w:hAnsi="Times New Roman" w:cs="Times New Roman"/>
          <w:lang w:val="de-DE"/>
        </w:rPr>
        <w:t xml:space="preserve">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12969B8C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5 '</w:t>
      </w:r>
      <w:r>
        <w:rPr>
          <w:rFonts w:ascii="Times New Roman" w:hAnsi="Times New Roman" w:cs="Times New Roman"/>
          <w:lang w:val="de-DE"/>
        </w:rPr>
        <w:t>ENT</w:t>
      </w:r>
      <w:r>
        <w:rPr>
          <w:rFonts w:ascii="Times New Roman" w:eastAsia="Times New Roman" w:hAnsi="Times New Roman" w:cs="Times New Roman"/>
          <w:lang w:val="de-DE"/>
        </w:rPr>
        <w:t xml:space="preserve"> tumou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36DA03E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6 'head and neck neoplasms':ab,ti</w:t>
      </w:r>
    </w:p>
    <w:p w14:paraId="64D5928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 'head and neck tumour':ab,ti</w:t>
      </w:r>
    </w:p>
    <w:p w14:paraId="706359C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 'head neck tumor':ab,ti</w:t>
      </w:r>
    </w:p>
    <w:p w14:paraId="2E77F02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 'head neck tumour':ab,ti</w:t>
      </w:r>
    </w:p>
    <w:p w14:paraId="4A43C461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0 '</w:t>
      </w:r>
      <w:r>
        <w:rPr>
          <w:rFonts w:ascii="Times New Roman" w:hAnsi="Times New Roman" w:cs="Times New Roman"/>
          <w:lang w:val="de-DE"/>
        </w:rPr>
        <w:t>ORL</w:t>
      </w:r>
      <w:r>
        <w:rPr>
          <w:rFonts w:ascii="Times New Roman" w:eastAsia="Times New Roman" w:hAnsi="Times New Roman" w:cs="Times New Roman"/>
          <w:lang w:val="de-DE"/>
        </w:rPr>
        <w:t xml:space="preserve">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24D1A564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1 '</w:t>
      </w:r>
      <w:r>
        <w:rPr>
          <w:rFonts w:ascii="Times New Roman" w:hAnsi="Times New Roman" w:cs="Times New Roman"/>
          <w:lang w:val="de-DE"/>
        </w:rPr>
        <w:t>ORL</w:t>
      </w:r>
      <w:r>
        <w:rPr>
          <w:rFonts w:ascii="Times New Roman" w:eastAsia="Times New Roman" w:hAnsi="Times New Roman" w:cs="Times New Roman"/>
          <w:lang w:val="de-DE"/>
        </w:rPr>
        <w:t xml:space="preserve"> tumou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19C2B33D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2 'otorhinolaryngeal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5D62F0B1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3 'otorhinolaryngeal tumou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37B8A5B8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4 'otorhinolaryngologic neoplasms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41BA6181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5 'otorhinolaryngologic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263B6DA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 'otorhinolaryngologic tumour':ab,ti</w:t>
      </w:r>
    </w:p>
    <w:p w14:paraId="50EA66B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7 'otorhinolaryngological tumor':ab,ti</w:t>
      </w:r>
    </w:p>
    <w:p w14:paraId="4B72C25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8 'otorhinolaryngological tumour':ab,ti</w:t>
      </w:r>
    </w:p>
    <w:p w14:paraId="0C971B6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9 'tumor, head and neck':ab,ti</w:t>
      </w:r>
    </w:p>
    <w:p w14:paraId="1C02883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0 'tumour, head and neck':ab,ti</w:t>
      </w:r>
    </w:p>
    <w:p w14:paraId="2831A637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1 </w:t>
      </w:r>
      <w:proofErr w:type="gramStart"/>
      <w:r>
        <w:rPr>
          <w:rFonts w:ascii="Times New Roman" w:hAnsi="Times New Roman" w:cs="Times New Roman"/>
          <w:lang w:val="de-DE"/>
        </w:rPr>
        <w:t>HNC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 xml:space="preserve">,ti </w:t>
      </w:r>
    </w:p>
    <w:p w14:paraId="13C250D8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2 </w:t>
      </w:r>
      <w:proofErr w:type="gramStart"/>
      <w:r>
        <w:rPr>
          <w:rFonts w:ascii="Times New Roman" w:hAnsi="Times New Roman" w:cs="Times New Roman"/>
          <w:lang w:val="de-DE"/>
        </w:rPr>
        <w:t>HNSCC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 xml:space="preserve">,ti </w:t>
      </w:r>
    </w:p>
    <w:p w14:paraId="20A41F2D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3 </w:t>
      </w:r>
      <w:proofErr w:type="gramStart"/>
      <w:r>
        <w:rPr>
          <w:rFonts w:ascii="Times New Roman" w:hAnsi="Times New Roman" w:cs="Times New Roman"/>
          <w:lang w:val="de-DE"/>
        </w:rPr>
        <w:t>SCCHN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534CB75F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4 </w:t>
      </w:r>
      <w:proofErr w:type="gramStart"/>
      <w:r>
        <w:rPr>
          <w:rFonts w:ascii="Times New Roman" w:hAnsi="Times New Roman" w:cs="Times New Roman"/>
          <w:lang w:val="de-DE"/>
        </w:rPr>
        <w:t>OPSCC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 xml:space="preserve">,ti </w:t>
      </w:r>
    </w:p>
    <w:p w14:paraId="41238FE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5 or #1-#24</w:t>
      </w:r>
    </w:p>
    <w:p w14:paraId="0C555DD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6 'dysphagia'/exp</w:t>
      </w:r>
    </w:p>
    <w:p w14:paraId="41FD429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7 'Aphagopraxia':ab,ti</w:t>
      </w:r>
    </w:p>
    <w:p w14:paraId="2BF16E8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8 'deglutition difficulty':ab,ti</w:t>
      </w:r>
    </w:p>
    <w:p w14:paraId="6829332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9 'deglutition disorder':ab,ti</w:t>
      </w:r>
    </w:p>
    <w:p w14:paraId="0F9CA61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0 'deglutition disorders':ab,ti</w:t>
      </w:r>
    </w:p>
    <w:p w14:paraId="079D171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1 'difficult deglutition':ab,ti</w:t>
      </w:r>
    </w:p>
    <w:p w14:paraId="308C0A4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2 'difficulty in swallowing':ab,ti</w:t>
      </w:r>
    </w:p>
    <w:p w14:paraId="07720FD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3 'difficulty swallowing':ab,ti</w:t>
      </w:r>
    </w:p>
    <w:p w14:paraId="3DD7909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4 'dysphagias':ab,ti</w:t>
      </w:r>
    </w:p>
    <w:p w14:paraId="11D2BBA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5 'swallowing difficult':ab,ti</w:t>
      </w:r>
    </w:p>
    <w:p w14:paraId="5C751A5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6 'swallowing difficultness':ab,ti</w:t>
      </w:r>
    </w:p>
    <w:p w14:paraId="137FF89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7 'swallowing difficulty':ab,ti</w:t>
      </w:r>
    </w:p>
    <w:p w14:paraId="2F71485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8 'swallowing disorder':ab,ti</w:t>
      </w:r>
    </w:p>
    <w:p w14:paraId="27F04ED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9 or #26-#38</w:t>
      </w:r>
    </w:p>
    <w:p w14:paraId="490DCB9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0 'swallowing'/exp</w:t>
      </w:r>
    </w:p>
    <w:p w14:paraId="3148949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1 'deglutition':ab,ti</w:t>
      </w:r>
    </w:p>
    <w:p w14:paraId="4878F67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2 'oropharyngeal swallow':ab,ti</w:t>
      </w:r>
    </w:p>
    <w:p w14:paraId="6394010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3 'reflex, deglutition':ab,ti</w:t>
      </w:r>
    </w:p>
    <w:p w14:paraId="3FF77208" w14:textId="77777777" w:rsidR="00FC3CE7" w:rsidRDefault="00000000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</w:rPr>
        <w:t>#44 'swallow (deglutition) ':ab,ti</w:t>
      </w:r>
    </w:p>
    <w:p w14:paraId="12DE819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5 'swallow (ingestion) ':ab,ti</w:t>
      </w:r>
    </w:p>
    <w:p w14:paraId="7D1F1C4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6 'swallow function':ab,ti</w:t>
      </w:r>
    </w:p>
    <w:p w14:paraId="2D8DC5F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7 'swallow reflex':ab,ti</w:t>
      </w:r>
    </w:p>
    <w:p w14:paraId="32F132E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8 'swallowing reflex':ab,ti</w:t>
      </w:r>
    </w:p>
    <w:p w14:paraId="6A39D5E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9 or #40-#48</w:t>
      </w:r>
    </w:p>
    <w:p w14:paraId="47CEE10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50 'Motor activity'/exp</w:t>
      </w:r>
    </w:p>
    <w:p w14:paraId="669C47B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1 'Strength training':ab,ti</w:t>
      </w:r>
    </w:p>
    <w:p w14:paraId="14777CA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2 or #50-#51</w:t>
      </w:r>
    </w:p>
    <w:p w14:paraId="46F6490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53 'Exercise"/exp </w:t>
      </w:r>
    </w:p>
    <w:p w14:paraId="715D092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4 'Exercise training':ab,ti</w:t>
      </w:r>
    </w:p>
    <w:p w14:paraId="19360FE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5 or #53-#54</w:t>
      </w:r>
    </w:p>
    <w:p w14:paraId="4A0D548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56 'Kinesiotherapy'/exp </w:t>
      </w:r>
    </w:p>
    <w:p w14:paraId="7C71AF8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7 'Exercise therapy':ab,ti</w:t>
      </w:r>
    </w:p>
    <w:p w14:paraId="306826D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8 'Exercise program':ab,ti</w:t>
      </w:r>
    </w:p>
    <w:p w14:paraId="26A5BFC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9 'Physical exercise':ab,ti</w:t>
      </w:r>
    </w:p>
    <w:p w14:paraId="3FBAC9F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0 or #56-#59</w:t>
      </w:r>
    </w:p>
    <w:p w14:paraId="7BE3346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1 'Occupational therapy'/exp</w:t>
      </w:r>
    </w:p>
    <w:p w14:paraId="565DBF7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2 'Exercise intervention':ab,ti</w:t>
      </w:r>
    </w:p>
    <w:p w14:paraId="6587EC4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3 'Physical activity':ab,ti</w:t>
      </w:r>
    </w:p>
    <w:p w14:paraId="2A7F959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4 or #61-#63</w:t>
      </w:r>
    </w:p>
    <w:p w14:paraId="7B9B889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65 'Pre-treatment swallowing intervention':ab,ti  </w:t>
      </w:r>
    </w:p>
    <w:p w14:paraId="18D4F46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6 'Prophylactic swallowing therapy':ab,ti</w:t>
      </w:r>
    </w:p>
    <w:p w14:paraId="3CB11FE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7 'Prophylactic swallowing rehabilication':ab,ti</w:t>
      </w:r>
    </w:p>
    <w:p w14:paraId="7221F73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8 'Prophylactic swallowing exercises':ab,ti</w:t>
      </w:r>
    </w:p>
    <w:p w14:paraId="1C162DC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9 'Pre-treatment care':ab,ti</w:t>
      </w:r>
    </w:p>
    <w:p w14:paraId="19E7370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0 or #65-#69</w:t>
      </w:r>
    </w:p>
    <w:p w14:paraId="563724E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1 'rehabilitation'/exp</w:t>
      </w:r>
    </w:p>
    <w:p w14:paraId="1C8F29C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2 'functional readaptation':ab,ti</w:t>
      </w:r>
    </w:p>
    <w:p w14:paraId="3B418C4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3 'medical rehabilitation':ab,ti</w:t>
      </w:r>
    </w:p>
    <w:p w14:paraId="5CB0793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4 'readaption':ab,ti</w:t>
      </w:r>
    </w:p>
    <w:p w14:paraId="7926BD2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5 'readjustment':ab,ti</w:t>
      </w:r>
    </w:p>
    <w:p w14:paraId="5E340F6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6 'rehabilitation concept':ab,ti</w:t>
      </w:r>
    </w:p>
    <w:p w14:paraId="0E40F60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7 'rehabilitation engineering':ab,ti</w:t>
      </w:r>
    </w:p>
    <w:p w14:paraId="6D2C640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8 'rehabilitation potential':ab,ti</w:t>
      </w:r>
    </w:p>
    <w:p w14:paraId="5B0664C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9 'rehabilitation process':ab,ti</w:t>
      </w:r>
    </w:p>
    <w:p w14:paraId="1F558A2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0 'rehabilitation program':ab,ti</w:t>
      </w:r>
    </w:p>
    <w:p w14:paraId="2FA1BBC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1 'rehabilitation programme':ab,ti</w:t>
      </w:r>
    </w:p>
    <w:p w14:paraId="6AAEAC2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2 'rehabilitation, medical':ab,ti</w:t>
      </w:r>
    </w:p>
    <w:p w14:paraId="4A0FE1C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3 'rehabilitative treatment':ab,ti</w:t>
      </w:r>
    </w:p>
    <w:p w14:paraId="5E54BE2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4 'resocialization':ab,ti</w:t>
      </w:r>
    </w:p>
    <w:p w14:paraId="740F762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5 'resocialisation therapy':ab,ti</w:t>
      </w:r>
    </w:p>
    <w:p w14:paraId="1034481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6 'resocialization':ab,ti</w:t>
      </w:r>
    </w:p>
    <w:p w14:paraId="40BDEAA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7 'resocialization therapy':ab,ti</w:t>
      </w:r>
    </w:p>
    <w:p w14:paraId="50DEE14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8 'revalidation':ab,ti</w:t>
      </w:r>
    </w:p>
    <w:p w14:paraId="117542E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9 or #71-#88</w:t>
      </w:r>
    </w:p>
    <w:p w14:paraId="5A935C4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0 'Rehabilitation Nursing'/exp</w:t>
      </w:r>
    </w:p>
    <w:p w14:paraId="6248B00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1 #39 or #49</w:t>
      </w:r>
    </w:p>
    <w:p w14:paraId="1996671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2 #52 or #55 or #60 or #64 or #70 or #89</w:t>
      </w:r>
    </w:p>
    <w:p w14:paraId="39FCE58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3 #25 and #91 and #92</w:t>
      </w:r>
    </w:p>
    <w:p w14:paraId="35FEF4B1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10FDF30F" w14:textId="77777777" w:rsidR="00FC3CE7" w:rsidRDefault="00000000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</w:rPr>
        <w:t xml:space="preserve">Database: Cochrane  </w:t>
      </w:r>
    </w:p>
    <w:p w14:paraId="7962483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 [Mh"Head and Neck Neoplasms"]</w:t>
      </w:r>
    </w:p>
    <w:p w14:paraId="4A7A121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2 "Neoplasms, Head and Neck" :ti,ab </w:t>
      </w:r>
    </w:p>
    <w:p w14:paraId="4814022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 "Head, Neck Neoplasms" :ti,ab</w:t>
      </w:r>
    </w:p>
    <w:p w14:paraId="42A33BD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 "Cancer of Head and Neck" :ti,ab</w:t>
      </w:r>
    </w:p>
    <w:p w14:paraId="0B3B0D8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 "Head and Neck Cancer" :ti,ab</w:t>
      </w:r>
    </w:p>
    <w:p w14:paraId="7383DCB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 "Cancer of the Head and Neck" :ti,ab</w:t>
      </w:r>
    </w:p>
    <w:p w14:paraId="24B8754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 "Upper Aerodigestive Tract Neoplasms" :ti,ab</w:t>
      </w:r>
    </w:p>
    <w:p w14:paraId="5377582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 "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 xml:space="preserve"> Neoplasms" :ti,ab</w:t>
      </w:r>
    </w:p>
    <w:p w14:paraId="247D3DE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9 "Neoplasm, 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>" :ti,ab</w:t>
      </w:r>
    </w:p>
    <w:p w14:paraId="73BBFB0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10 "Neoplasms, 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>" :ti,ab</w:t>
      </w:r>
    </w:p>
    <w:p w14:paraId="0D99A23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1 "</w:t>
      </w:r>
      <w:r>
        <w:rPr>
          <w:rFonts w:ascii="Times New Roman" w:hAnsi="Times New Roman" w:cs="Times New Roman"/>
        </w:rPr>
        <w:t>UADT</w:t>
      </w:r>
      <w:r>
        <w:rPr>
          <w:rFonts w:ascii="Times New Roman" w:eastAsia="Times New Roman" w:hAnsi="Times New Roman" w:cs="Times New Roman"/>
        </w:rPr>
        <w:t xml:space="preserve"> Neoplasm" :ti,ab</w:t>
      </w:r>
    </w:p>
    <w:p w14:paraId="59F1093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2 "Neoplasms, Upper Aerodigestive Tract" :ti,ab</w:t>
      </w:r>
    </w:p>
    <w:p w14:paraId="0EFAAE9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3 "Head Neoplasms" :ti,ab</w:t>
      </w:r>
    </w:p>
    <w:p w14:paraId="420982A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4 "Neoplasms, Head" :ti,ab</w:t>
      </w:r>
    </w:p>
    <w:p w14:paraId="01E5C3F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5 "Neck Neoplasms" :ti,ab</w:t>
      </w:r>
    </w:p>
    <w:p w14:paraId="669BB44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 "Neoplasms, Neck" :ti,ab</w:t>
      </w:r>
    </w:p>
    <w:p w14:paraId="7E5F973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7 "Cancer of Head" :ti,ab</w:t>
      </w:r>
    </w:p>
    <w:p w14:paraId="34398CF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8 "Head Cancer" :ti,ab</w:t>
      </w:r>
    </w:p>
    <w:p w14:paraId="1EE109F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9 "Cancer of the Head" :ti,ab</w:t>
      </w:r>
    </w:p>
    <w:p w14:paraId="3A4716D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0 "Cancer of Neck" :ti,ab</w:t>
      </w:r>
    </w:p>
    <w:p w14:paraId="54447AC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1 "Neck Cancer" :ti,ab</w:t>
      </w:r>
    </w:p>
    <w:p w14:paraId="6227902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2 "Cancer of the Neck" :ti,ab</w:t>
      </w:r>
    </w:p>
    <w:p w14:paraId="22D293F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3 or #1-#22</w:t>
      </w:r>
    </w:p>
    <w:p w14:paraId="03835C7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4 [Mh"Otorhinolaryngologic Neoplasms"]</w:t>
      </w:r>
    </w:p>
    <w:p w14:paraId="617F5D7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5 "Neoplasm, Otorhinolaryngologic":ti,ab</w:t>
      </w:r>
    </w:p>
    <w:p w14:paraId="6E3120A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6 "Otorhinolaryngologic Neoplasm":ti,ab</w:t>
      </w:r>
    </w:p>
    <w:p w14:paraId="6DBD932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7 "Ootorhinolaryngeal Neoplasms":ti,ab</w:t>
      </w:r>
    </w:p>
    <w:p w14:paraId="1CC266A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8 "Neoplasm, Ootorhinolaryngeal":ti,ab</w:t>
      </w:r>
    </w:p>
    <w:p w14:paraId="68E9E74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9 "Neoplasms, Ootorhinolaryngeal":ti,ab</w:t>
      </w:r>
    </w:p>
    <w:p w14:paraId="705A158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0 "Ootorhinolaryngeal Neoplasm":ti,ab</w:t>
      </w:r>
    </w:p>
    <w:p w14:paraId="4AF90FF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1 "Neoplasms, Otorhinolaryngological":ti,ab</w:t>
      </w:r>
    </w:p>
    <w:p w14:paraId="4FE5956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2 "Neoplasm, Otorhinolaryngological":ti,ab</w:t>
      </w:r>
    </w:p>
    <w:p w14:paraId="35A145C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3 "Otorhinolaryngological Neoplasm":ti,ab</w:t>
      </w:r>
    </w:p>
    <w:p w14:paraId="06FE56A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4 "Otorhinolaryngological Neoplasms":ti,ab</w:t>
      </w:r>
    </w:p>
    <w:p w14:paraId="664E43F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5 "Neoplasms, Otorhinolaryngologic":ti,ab</w:t>
      </w:r>
    </w:p>
    <w:p w14:paraId="63914C2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6 "Otorhinolaryngeal Cancer":ti,ab</w:t>
      </w:r>
    </w:p>
    <w:p w14:paraId="5822E7E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7 "Cancer, Otorhinolaryngeal":ti,ab</w:t>
      </w:r>
    </w:p>
    <w:p w14:paraId="4E2684A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8 "Cancers, Otorhinolaryngeal":ti,ab</w:t>
      </w:r>
    </w:p>
    <w:p w14:paraId="36BC7D7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9 "Otorhinolaryngeal Cancers":ti,ab</w:t>
      </w:r>
    </w:p>
    <w:p w14:paraId="78264D4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0 or #24-#39</w:t>
      </w:r>
    </w:p>
    <w:p w14:paraId="706F206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41 </w:t>
      </w:r>
      <w:r>
        <w:rPr>
          <w:rFonts w:ascii="Times New Roman" w:hAnsi="Times New Roman" w:cs="Times New Roman"/>
        </w:rPr>
        <w:t>HNC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HNSCC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CCHN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OPSCC</w:t>
      </w:r>
    </w:p>
    <w:p w14:paraId="723A6B6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2 #23 or #40 or #41</w:t>
      </w:r>
    </w:p>
    <w:p w14:paraId="463633F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43 [Mh"Deglutition Disorders"]</w:t>
      </w:r>
    </w:p>
    <w:p w14:paraId="28756354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44 "Deglutition Disorder</w:t>
      </w:r>
      <w:proofErr w:type="gramStart"/>
      <w:r>
        <w:rPr>
          <w:rFonts w:ascii="Times New Roman" w:eastAsia="Times New Roman" w:hAnsi="Times New Roman" w:cs="Times New Roman"/>
          <w:lang w:val="de-DE"/>
        </w:rPr>
        <w:t>" :ti</w:t>
      </w:r>
      <w:proofErr w:type="gramEnd"/>
      <w:r>
        <w:rPr>
          <w:rFonts w:ascii="Times New Roman" w:eastAsia="Times New Roman" w:hAnsi="Times New Roman" w:cs="Times New Roman"/>
          <w:lang w:val="de-DE"/>
        </w:rPr>
        <w:t>,ab</w:t>
      </w:r>
    </w:p>
    <w:p w14:paraId="3A704F01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45 "Disorders, Deglutition</w:t>
      </w:r>
      <w:proofErr w:type="gramStart"/>
      <w:r>
        <w:rPr>
          <w:rFonts w:ascii="Times New Roman" w:eastAsia="Times New Roman" w:hAnsi="Times New Roman" w:cs="Times New Roman"/>
          <w:lang w:val="de-DE"/>
        </w:rPr>
        <w:t>" :ti</w:t>
      </w:r>
      <w:proofErr w:type="gramEnd"/>
      <w:r>
        <w:rPr>
          <w:rFonts w:ascii="Times New Roman" w:eastAsia="Times New Roman" w:hAnsi="Times New Roman" w:cs="Times New Roman"/>
          <w:lang w:val="de-DE"/>
        </w:rPr>
        <w:t>,ab</w:t>
      </w:r>
    </w:p>
    <w:p w14:paraId="0193A9C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6 "Swallowing Disorders" :ti,ab</w:t>
      </w:r>
    </w:p>
    <w:p w14:paraId="18E473D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7 "Swallowing Disorder" :ti,ab</w:t>
      </w:r>
    </w:p>
    <w:p w14:paraId="0F3D867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8 "Dysphagia" :ti,ab</w:t>
      </w:r>
    </w:p>
    <w:p w14:paraId="465CED9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9 "Oropharyngeal Dysphagia" :ti,ab</w:t>
      </w:r>
    </w:p>
    <w:p w14:paraId="7612C3C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0 "Dysphagia, Oropharyngeal" :ti,ab</w:t>
      </w:r>
    </w:p>
    <w:p w14:paraId="48EE9C3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1 "Esophageal Dysphagia" :ti,ab</w:t>
      </w:r>
    </w:p>
    <w:p w14:paraId="04EABC1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2 "Dysphagia, Esophageal" :ti,ab</w:t>
      </w:r>
    </w:p>
    <w:p w14:paraId="3C3DE83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3 or #43-#52</w:t>
      </w:r>
    </w:p>
    <w:p w14:paraId="2E0157A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4 [Mh"Motor activity"]</w:t>
      </w:r>
    </w:p>
    <w:p w14:paraId="048B54F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5 "Strength training" :ti,ab</w:t>
      </w:r>
    </w:p>
    <w:p w14:paraId="7047584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6 or #54-#55</w:t>
      </w:r>
    </w:p>
    <w:p w14:paraId="7C127FB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7 [Mh"Exercise"]</w:t>
      </w:r>
    </w:p>
    <w:p w14:paraId="6CBBA83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8 "Exercise training" :ti,ab</w:t>
      </w:r>
    </w:p>
    <w:p w14:paraId="76311A1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9 or #57-#58</w:t>
      </w:r>
    </w:p>
    <w:p w14:paraId="54C416D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0 [Mh"Exercise therapy"]</w:t>
      </w:r>
    </w:p>
    <w:p w14:paraId="01AE030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61 "Exercise therapy" :ti,ab </w:t>
      </w:r>
    </w:p>
    <w:p w14:paraId="0BB6650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2 "Exercise program" :ti,ab</w:t>
      </w:r>
    </w:p>
    <w:p w14:paraId="6F4F913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63 "Physical exercise" :ti,ab </w:t>
      </w:r>
    </w:p>
    <w:p w14:paraId="5A82041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4 or #60-#63</w:t>
      </w:r>
    </w:p>
    <w:p w14:paraId="48E3EEA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5 [Mh"Occupational therapy"]</w:t>
      </w:r>
    </w:p>
    <w:p w14:paraId="6B473FA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6 "Exercise intervention" :ti,ab</w:t>
      </w:r>
    </w:p>
    <w:p w14:paraId="2761D25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7 "Physical activity" :ti,ab</w:t>
      </w:r>
    </w:p>
    <w:p w14:paraId="6ECF4A5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8 or #65-#67</w:t>
      </w:r>
    </w:p>
    <w:p w14:paraId="2164CE2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69 "Pre-treatment swallowing intervention":ti,ab  </w:t>
      </w:r>
    </w:p>
    <w:p w14:paraId="33460F2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0 "Prophylactic swallowing therapy":ti,ab</w:t>
      </w:r>
    </w:p>
    <w:p w14:paraId="21C11D1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71 "Prophylactic swallowing rehabilication" :ti,ab </w:t>
      </w:r>
    </w:p>
    <w:p w14:paraId="0886033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2 "Prophylactic swallowing exercises":ti,ab</w:t>
      </w:r>
    </w:p>
    <w:p w14:paraId="1835A16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3 "Pre-treatment care":ti,ab</w:t>
      </w:r>
    </w:p>
    <w:p w14:paraId="5C7ED3F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4 or #69-#73</w:t>
      </w:r>
    </w:p>
    <w:p w14:paraId="0897D21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5 [Mh"Rehabilitation"]</w:t>
      </w:r>
    </w:p>
    <w:p w14:paraId="4363071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6 "Habilitation" :ti,ab</w:t>
      </w:r>
    </w:p>
    <w:p w14:paraId="491384D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7 #75 or #76</w:t>
      </w:r>
    </w:p>
    <w:p w14:paraId="0CDC58F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8 [Mh"Rehabilitation Nursing"]</w:t>
      </w:r>
    </w:p>
    <w:p w14:paraId="7C4DD74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9 "Nursing, Rehabilitation":ti,ab</w:t>
      </w:r>
    </w:p>
    <w:p w14:paraId="514930B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0 "Nursings, Rehabilitation":ti,ab</w:t>
      </w:r>
    </w:p>
    <w:p w14:paraId="7FDF8A1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1 "Rehabilitation Nursings":ti,ab</w:t>
      </w:r>
    </w:p>
    <w:p w14:paraId="3DC08BF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2 #78 or #79 or #80 or #81</w:t>
      </w:r>
    </w:p>
    <w:p w14:paraId="1EC72C4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3 #56 or #59 or #64 or #68 or #74 or #77 or #82</w:t>
      </w:r>
    </w:p>
    <w:p w14:paraId="59FA383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4 #53 and #83</w:t>
      </w:r>
    </w:p>
    <w:p w14:paraId="6F4B9E6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5 #41 and #84</w:t>
      </w:r>
    </w:p>
    <w:p w14:paraId="43098C85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6060AABF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778358D2" w14:textId="77777777" w:rsidR="00FC3CE7" w:rsidRDefault="00000000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</w:rPr>
        <w:t>Database: Ovid MEDLINE</w:t>
      </w:r>
    </w:p>
    <w:p w14:paraId="04F35EA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 'head and neck tumor'/exp</w:t>
      </w:r>
    </w:p>
    <w:p w14:paraId="0783424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 'ear nose throat tumor':ab,ti</w:t>
      </w:r>
    </w:p>
    <w:p w14:paraId="519353B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 'ear nose throat tumour':ab,ti</w:t>
      </w:r>
    </w:p>
    <w:p w14:paraId="1BFEB7B2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4 '</w:t>
      </w:r>
      <w:r>
        <w:rPr>
          <w:rFonts w:ascii="Times New Roman" w:hAnsi="Times New Roman" w:cs="Times New Roman"/>
          <w:lang w:val="de-DE"/>
        </w:rPr>
        <w:t>ENT</w:t>
      </w:r>
      <w:r>
        <w:rPr>
          <w:rFonts w:ascii="Times New Roman" w:eastAsia="Times New Roman" w:hAnsi="Times New Roman" w:cs="Times New Roman"/>
          <w:lang w:val="de-DE"/>
        </w:rPr>
        <w:t xml:space="preserve">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15D9EDF3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5 '</w:t>
      </w:r>
      <w:r>
        <w:rPr>
          <w:rFonts w:ascii="Times New Roman" w:hAnsi="Times New Roman" w:cs="Times New Roman"/>
          <w:lang w:val="de-DE"/>
        </w:rPr>
        <w:t>ENT</w:t>
      </w:r>
      <w:r>
        <w:rPr>
          <w:rFonts w:ascii="Times New Roman" w:eastAsia="Times New Roman" w:hAnsi="Times New Roman" w:cs="Times New Roman"/>
          <w:lang w:val="de-DE"/>
        </w:rPr>
        <w:t xml:space="preserve"> tumou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648A454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 'head and neck neoplasms':ab,ti</w:t>
      </w:r>
    </w:p>
    <w:p w14:paraId="279102B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 'head and neck tumour':ab,ti</w:t>
      </w:r>
    </w:p>
    <w:p w14:paraId="0121463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 'head neck tumor':ab,ti</w:t>
      </w:r>
    </w:p>
    <w:p w14:paraId="748EDCB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 'head neck tumour':ab,ti</w:t>
      </w:r>
    </w:p>
    <w:p w14:paraId="27B5DEDA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0 '</w:t>
      </w:r>
      <w:r>
        <w:rPr>
          <w:rFonts w:ascii="Times New Roman" w:hAnsi="Times New Roman" w:cs="Times New Roman"/>
          <w:lang w:val="de-DE"/>
        </w:rPr>
        <w:t>ORL</w:t>
      </w:r>
      <w:r>
        <w:rPr>
          <w:rFonts w:ascii="Times New Roman" w:eastAsia="Times New Roman" w:hAnsi="Times New Roman" w:cs="Times New Roman"/>
          <w:lang w:val="de-DE"/>
        </w:rPr>
        <w:t xml:space="preserve">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07332126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1 '</w:t>
      </w:r>
      <w:r>
        <w:rPr>
          <w:rFonts w:ascii="Times New Roman" w:hAnsi="Times New Roman" w:cs="Times New Roman"/>
          <w:lang w:val="de-DE"/>
        </w:rPr>
        <w:t>ORL</w:t>
      </w:r>
      <w:r>
        <w:rPr>
          <w:rFonts w:ascii="Times New Roman" w:eastAsia="Times New Roman" w:hAnsi="Times New Roman" w:cs="Times New Roman"/>
          <w:lang w:val="de-DE"/>
        </w:rPr>
        <w:t xml:space="preserve"> tumou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4F8B5B03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2 'otorhinolaryngeal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302F6260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3 'otorhinolaryngeal tumou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24DDC003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4 'otorhinolaryngologic neoplasms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6A1C0356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#15 'otorhinolaryngologic tumor</w:t>
      </w:r>
      <w:proofErr w:type="gramStart"/>
      <w:r>
        <w:rPr>
          <w:rFonts w:ascii="Times New Roman" w:eastAsia="Times New Roman" w:hAnsi="Times New Roman" w:cs="Times New Roman"/>
          <w:lang w:val="de-DE"/>
        </w:rPr>
        <w:t>'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4FB8E8B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6 'otorhinolaryngologic tumour':ab,ti</w:t>
      </w:r>
    </w:p>
    <w:p w14:paraId="03C377B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7 'otorhinolaryngological tumor':ab,ti</w:t>
      </w:r>
    </w:p>
    <w:p w14:paraId="7CD5524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8 'otorhinolaryngological tumour':ab,ti</w:t>
      </w:r>
    </w:p>
    <w:p w14:paraId="1EC2EFC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19 'tumor, head and neck':ab,ti</w:t>
      </w:r>
    </w:p>
    <w:p w14:paraId="3775416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0 'tumour, head and neck':ab,ti</w:t>
      </w:r>
    </w:p>
    <w:p w14:paraId="285A7797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1 </w:t>
      </w:r>
      <w:proofErr w:type="gramStart"/>
      <w:r>
        <w:rPr>
          <w:rFonts w:ascii="Times New Roman" w:hAnsi="Times New Roman" w:cs="Times New Roman"/>
          <w:lang w:val="de-DE"/>
        </w:rPr>
        <w:t>HNC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 xml:space="preserve">,ti </w:t>
      </w:r>
    </w:p>
    <w:p w14:paraId="31AAA2AA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2 </w:t>
      </w:r>
      <w:proofErr w:type="gramStart"/>
      <w:r>
        <w:rPr>
          <w:rFonts w:ascii="Times New Roman" w:hAnsi="Times New Roman" w:cs="Times New Roman"/>
          <w:lang w:val="de-DE"/>
        </w:rPr>
        <w:t>HNSCC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 xml:space="preserve">,ti </w:t>
      </w:r>
    </w:p>
    <w:p w14:paraId="7A2F202E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3 </w:t>
      </w:r>
      <w:proofErr w:type="gramStart"/>
      <w:r>
        <w:rPr>
          <w:rFonts w:ascii="Times New Roman" w:hAnsi="Times New Roman" w:cs="Times New Roman"/>
          <w:lang w:val="de-DE"/>
        </w:rPr>
        <w:t>SCCHN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>,ti</w:t>
      </w:r>
    </w:p>
    <w:p w14:paraId="7CF28F66" w14:textId="77777777" w:rsidR="00FC3CE7" w:rsidRDefault="00000000">
      <w:pPr>
        <w:rPr>
          <w:rFonts w:ascii="Times New Roman" w:eastAsia="Times New Roman" w:hAnsi="Times New Roman" w:cs="Times New Roman"/>
          <w:sz w:val="22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#24 </w:t>
      </w:r>
      <w:proofErr w:type="gramStart"/>
      <w:r>
        <w:rPr>
          <w:rFonts w:ascii="Times New Roman" w:hAnsi="Times New Roman" w:cs="Times New Roman"/>
          <w:lang w:val="de-DE"/>
        </w:rPr>
        <w:t>OPSCC</w:t>
      </w:r>
      <w:r>
        <w:rPr>
          <w:rFonts w:ascii="Times New Roman" w:eastAsia="Times New Roman" w:hAnsi="Times New Roman" w:cs="Times New Roman"/>
          <w:lang w:val="de-DE"/>
        </w:rPr>
        <w:t>:ab</w:t>
      </w:r>
      <w:proofErr w:type="gramEnd"/>
      <w:r>
        <w:rPr>
          <w:rFonts w:ascii="Times New Roman" w:eastAsia="Times New Roman" w:hAnsi="Times New Roman" w:cs="Times New Roman"/>
          <w:lang w:val="de-DE"/>
        </w:rPr>
        <w:t xml:space="preserve">,ti </w:t>
      </w:r>
    </w:p>
    <w:p w14:paraId="007444A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5 or #1-#24</w:t>
      </w:r>
    </w:p>
    <w:p w14:paraId="077A733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6 'dysphagia'/exp</w:t>
      </w:r>
    </w:p>
    <w:p w14:paraId="7FA3CA5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7 'Aphagopraxia':ab,ti</w:t>
      </w:r>
    </w:p>
    <w:p w14:paraId="499584F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8 'deglutition difficulty':ab,ti</w:t>
      </w:r>
    </w:p>
    <w:p w14:paraId="081BD46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29 'deglutition disorder':ab,ti</w:t>
      </w:r>
    </w:p>
    <w:p w14:paraId="2EAF210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0 'deglutition disorders':ab,ti</w:t>
      </w:r>
    </w:p>
    <w:p w14:paraId="0F9294D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1 'difficult deglutition':ab,ti</w:t>
      </w:r>
    </w:p>
    <w:p w14:paraId="05657FD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2 'difficulty in swallowing':ab,ti</w:t>
      </w:r>
    </w:p>
    <w:p w14:paraId="21E4F16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3 'difficulty swallowing':ab,ti</w:t>
      </w:r>
    </w:p>
    <w:p w14:paraId="670DE80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4 'dysphagias':ab,ti</w:t>
      </w:r>
    </w:p>
    <w:p w14:paraId="1B8AB50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5 'swallowing difficult':ab,ti</w:t>
      </w:r>
    </w:p>
    <w:p w14:paraId="334E88C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6 'swallowing difficultness':ab,ti</w:t>
      </w:r>
    </w:p>
    <w:p w14:paraId="66E23AF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7 'swallowing difficulty':ab,ti</w:t>
      </w:r>
    </w:p>
    <w:p w14:paraId="0FFC2B0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8 'swallowing disorder':ab,ti</w:t>
      </w:r>
    </w:p>
    <w:p w14:paraId="580BB8E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39 or #26-#38</w:t>
      </w:r>
    </w:p>
    <w:p w14:paraId="54C2794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0 'swallowing'/exp</w:t>
      </w:r>
    </w:p>
    <w:p w14:paraId="43B4359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1 'deglutition':ab,ti</w:t>
      </w:r>
    </w:p>
    <w:p w14:paraId="7378F20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2 'oropharyngeal swallow':ab,ti</w:t>
      </w:r>
    </w:p>
    <w:p w14:paraId="01E96F9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43 'reflex, deglutition':ab,ti</w:t>
      </w:r>
    </w:p>
    <w:p w14:paraId="736A386F" w14:textId="77777777" w:rsidR="00FC3CE7" w:rsidRDefault="00000000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</w:rPr>
        <w:t>#44 'swallow (deglutition) ':ab,ti</w:t>
      </w:r>
    </w:p>
    <w:p w14:paraId="4D03F8F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5 'swallow (ingestion) ':ab,ti</w:t>
      </w:r>
    </w:p>
    <w:p w14:paraId="2C72988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6 'swallow function':ab,ti</w:t>
      </w:r>
    </w:p>
    <w:p w14:paraId="4351945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7 'swallow reflex':ab,ti</w:t>
      </w:r>
    </w:p>
    <w:p w14:paraId="2BB46A4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8 'swallowing reflex':ab,ti</w:t>
      </w:r>
    </w:p>
    <w:p w14:paraId="435EFB9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49 or #40-#48</w:t>
      </w:r>
    </w:p>
    <w:p w14:paraId="2DE7A89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0 'Motor activity'/exp</w:t>
      </w:r>
    </w:p>
    <w:p w14:paraId="2B3BEB5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1 'Strength training':ab,ti</w:t>
      </w:r>
    </w:p>
    <w:p w14:paraId="34C163A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2 or #50-#51</w:t>
      </w:r>
    </w:p>
    <w:p w14:paraId="7A196DE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53 'Exercise"/exp </w:t>
      </w:r>
    </w:p>
    <w:p w14:paraId="3C99845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4 'Exercise training':ab,ti</w:t>
      </w:r>
    </w:p>
    <w:p w14:paraId="6876E69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5 or #53-#54</w:t>
      </w:r>
    </w:p>
    <w:p w14:paraId="3478A7F7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56 'Kinesiotherapy'/exp </w:t>
      </w:r>
    </w:p>
    <w:p w14:paraId="13D06D4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7 'Exercise therapy':ab,ti</w:t>
      </w:r>
    </w:p>
    <w:p w14:paraId="3DFDC9C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8 'Exercise program':ab,ti</w:t>
      </w:r>
    </w:p>
    <w:p w14:paraId="4C33014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59 'Physical exercise':ab,ti</w:t>
      </w:r>
    </w:p>
    <w:p w14:paraId="5BC5ECA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0 or #56-#59</w:t>
      </w:r>
    </w:p>
    <w:p w14:paraId="5314519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1 'Occupational therapy'/exp</w:t>
      </w:r>
    </w:p>
    <w:p w14:paraId="4D8A7A3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2 'Exercise intervention':ab,ti</w:t>
      </w:r>
    </w:p>
    <w:p w14:paraId="547FC64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3 'Physical activity':ab,ti</w:t>
      </w:r>
    </w:p>
    <w:p w14:paraId="44E68F5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4 or #61-#63</w:t>
      </w:r>
    </w:p>
    <w:p w14:paraId="5C1719D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 xml:space="preserve">#65 'Pre-treatment swallowing intervention':ab,ti  </w:t>
      </w:r>
    </w:p>
    <w:p w14:paraId="7D46F6E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6 'Prophylactic swallowing therapy':ab,ti</w:t>
      </w:r>
    </w:p>
    <w:p w14:paraId="267B567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7 'Prophylactic swallowing rehabilication':ab,ti</w:t>
      </w:r>
    </w:p>
    <w:p w14:paraId="64B1A70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8 'Prophylactic swallowing exercises':ab,ti</w:t>
      </w:r>
    </w:p>
    <w:p w14:paraId="0E621C3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69 'Pre-treatment care':ab,ti</w:t>
      </w:r>
    </w:p>
    <w:p w14:paraId="64E19EA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0 or #65-#69</w:t>
      </w:r>
    </w:p>
    <w:p w14:paraId="3E8F843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1 'rehabilitation'/exp</w:t>
      </w:r>
    </w:p>
    <w:p w14:paraId="22D02A3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2 'functional readaptation':ab,ti</w:t>
      </w:r>
    </w:p>
    <w:p w14:paraId="26F1547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3 'medical rehabilitation':ab,ti</w:t>
      </w:r>
    </w:p>
    <w:p w14:paraId="1341CE5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4 'readaption':ab,ti</w:t>
      </w:r>
    </w:p>
    <w:p w14:paraId="5E96B90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5 'readjustment':ab,ti</w:t>
      </w:r>
    </w:p>
    <w:p w14:paraId="574502F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6 'rehabilitation concept':ab,ti</w:t>
      </w:r>
    </w:p>
    <w:p w14:paraId="0D8F3A7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7 'rehabilitation engineering':ab,ti</w:t>
      </w:r>
    </w:p>
    <w:p w14:paraId="4AC18E7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8 'rehabilitation potential':ab,ti</w:t>
      </w:r>
    </w:p>
    <w:p w14:paraId="7E83326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79 'rehabilitation process':ab,ti</w:t>
      </w:r>
    </w:p>
    <w:p w14:paraId="0A31D56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0 'rehabilitation program':ab,ti</w:t>
      </w:r>
    </w:p>
    <w:p w14:paraId="34D5134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1 'rehabilitation programme':ab,ti</w:t>
      </w:r>
    </w:p>
    <w:p w14:paraId="6D52825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2 'rehabilitation, medical':ab,ti</w:t>
      </w:r>
    </w:p>
    <w:p w14:paraId="115EDF6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3 'rehabilitative treatment':ab,ti</w:t>
      </w:r>
    </w:p>
    <w:p w14:paraId="7FAD5B3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4 'resocialization':ab,ti</w:t>
      </w:r>
    </w:p>
    <w:p w14:paraId="389237C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5 'resocialisation therapy':ab,ti</w:t>
      </w:r>
    </w:p>
    <w:p w14:paraId="5C72E0F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6 'resocialization':ab,ti</w:t>
      </w:r>
    </w:p>
    <w:p w14:paraId="3E2DB12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lastRenderedPageBreak/>
        <w:t>#87 'resocialization therapy':ab,ti</w:t>
      </w:r>
    </w:p>
    <w:p w14:paraId="79F33428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8 'revalidation':ab,ti</w:t>
      </w:r>
    </w:p>
    <w:p w14:paraId="0224EBCE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89 or #71-#88</w:t>
      </w:r>
    </w:p>
    <w:p w14:paraId="5D76E85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0 'rehabilitation Nursing'/exp</w:t>
      </w:r>
    </w:p>
    <w:p w14:paraId="35BB6B4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1 #39 or #49</w:t>
      </w:r>
    </w:p>
    <w:p w14:paraId="720E88C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2 #52 or #55 or #60 or #64 or #70 or #89</w:t>
      </w:r>
    </w:p>
    <w:p w14:paraId="32A3522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</w:rPr>
        <w:t>#93 #25 and #91 and #92</w:t>
      </w:r>
    </w:p>
    <w:p w14:paraId="3E92893D" w14:textId="77777777" w:rsidR="00FC3CE7" w:rsidRDefault="00000000">
      <w:pPr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br w:type="page"/>
      </w:r>
    </w:p>
    <w:p w14:paraId="16A7CD6B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lastRenderedPageBreak/>
        <w:t>Methodological quality</w:t>
      </w:r>
    </w:p>
    <w:p w14:paraId="3E8036B2" w14:textId="4679538C" w:rsidR="00FC3CE7" w:rsidRDefault="00000000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26ED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</w:rPr>
        <w:t xml:space="preserve"> </w:t>
      </w:r>
      <w:bookmarkStart w:id="0" w:name="OLE_LINK1"/>
      <w:r>
        <w:rPr>
          <w:rFonts w:ascii="Times New Roman" w:eastAsia="Times New Roman" w:hAnsi="Times New Roman" w:cs="Times New Roman"/>
          <w:b/>
        </w:rPr>
        <w:t>Methodological quality</w:t>
      </w:r>
      <w:bookmarkEnd w:id="0"/>
      <w:r>
        <w:rPr>
          <w:rFonts w:ascii="Times New Roman" w:eastAsia="Times New Roman" w:hAnsi="Times New Roman" w:cs="Times New Roman"/>
          <w:b/>
        </w:rPr>
        <w:t xml:space="preserve"> of the </w:t>
      </w:r>
      <w:r>
        <w:rPr>
          <w:rFonts w:ascii="Times New Roman" w:eastAsia="SimSun" w:hAnsi="Times New Roman" w:cs="Times New Roman" w:hint="eastAsia"/>
          <w:b/>
          <w:lang w:val="en-US" w:eastAsia="zh-CN"/>
        </w:rPr>
        <w:t>7</w:t>
      </w:r>
      <w:r>
        <w:rPr>
          <w:rFonts w:ascii="Times New Roman" w:eastAsia="Times New Roman" w:hAnsi="Times New Roman" w:cs="Times New Roman"/>
          <w:b/>
        </w:rPr>
        <w:t xml:space="preserve"> included Randomized Controlled Trials</w:t>
      </w:r>
    </w:p>
    <w:tbl>
      <w:tblPr>
        <w:tblW w:w="6243" w:type="pct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1"/>
        <w:gridCol w:w="602"/>
        <w:gridCol w:w="602"/>
        <w:gridCol w:w="602"/>
        <w:gridCol w:w="602"/>
        <w:gridCol w:w="602"/>
        <w:gridCol w:w="602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FC3CE7" w14:paraId="537DC2D5" w14:textId="77777777">
        <w:trPr>
          <w:trHeight w:val="400"/>
          <w:jc w:val="center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BF26AD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rst author, year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3B96C9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1471F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65D00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968B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4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6310B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52D53" w14:textId="77777777" w:rsidR="00FC3CE7" w:rsidRDefault="00FC3CE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  <w:p w14:paraId="732891C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6C99B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7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50E97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18CC0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9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6F311" w14:textId="77777777" w:rsidR="00FC3CE7" w:rsidRDefault="00FC3CE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  <w:p w14:paraId="7AB7AF8F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D6FFB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1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1D694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5D63A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3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4A562" w14:textId="77777777" w:rsidR="00FC3CE7" w:rsidRDefault="00FC3CE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  <w:p w14:paraId="05095E9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FC3CE7" w14:paraId="210DEB2D" w14:textId="77777777">
        <w:trPr>
          <w:jc w:val="center"/>
        </w:trPr>
        <w:tc>
          <w:tcPr>
            <w:tcW w:w="1977" w:type="dxa"/>
            <w:tcBorders>
              <w:top w:val="single" w:sz="4" w:space="0" w:color="auto"/>
              <w:left w:val="nil"/>
              <w:right w:val="nil"/>
            </w:tcBorders>
          </w:tcPr>
          <w:p w14:paraId="1AA83D46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. F. Hajdú (2021)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</w:tcPr>
          <w:p w14:paraId="43435C6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</w:tcPr>
          <w:p w14:paraId="0A3BC6B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</w:tcPr>
          <w:p w14:paraId="3242126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</w:tcPr>
          <w:p w14:paraId="2BC993D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</w:tcPr>
          <w:p w14:paraId="6F38D04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</w:tcPr>
          <w:p w14:paraId="719B30B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69A8151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703D4FD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7B2CF86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074310E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32EBC39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19BB134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38DF771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6FE78CB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/13</w:t>
            </w:r>
          </w:p>
        </w:tc>
      </w:tr>
      <w:tr w:rsidR="00FC3CE7" w14:paraId="26E55366" w14:textId="77777777">
        <w:trPr>
          <w:jc w:val="center"/>
        </w:trPr>
        <w:tc>
          <w:tcPr>
            <w:tcW w:w="1977" w:type="dxa"/>
            <w:tcBorders>
              <w:left w:val="nil"/>
              <w:right w:val="nil"/>
            </w:tcBorders>
          </w:tcPr>
          <w:p w14:paraId="2E03D4B9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ansen (2020)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6404799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1AB9CBD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64CE724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5F026F2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7B6ED37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65B3E4E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1608BC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FDFAE7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3335865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76E9EE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59D2D6B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0883F94F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A00027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D6BAD5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/13</w:t>
            </w:r>
          </w:p>
        </w:tc>
      </w:tr>
      <w:tr w:rsidR="00FC3CE7" w14:paraId="5800B8A8" w14:textId="77777777">
        <w:trPr>
          <w:jc w:val="center"/>
        </w:trPr>
        <w:tc>
          <w:tcPr>
            <w:tcW w:w="1977" w:type="dxa"/>
            <w:tcBorders>
              <w:left w:val="nil"/>
              <w:right w:val="nil"/>
            </w:tcBorders>
          </w:tcPr>
          <w:p w14:paraId="46BD287A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ansen (2021)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61C6A18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1C30277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7E65DAA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24818F1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195AF9D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522E6A9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59BC0E6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E806BD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3FB4FCD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D542AEF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0FFC51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F394BB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41A7A1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6CA3FD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/13</w:t>
            </w:r>
          </w:p>
        </w:tc>
      </w:tr>
      <w:tr w:rsidR="00FC3CE7" w14:paraId="2285B86A" w14:textId="77777777">
        <w:trPr>
          <w:jc w:val="center"/>
        </w:trPr>
        <w:tc>
          <w:tcPr>
            <w:tcW w:w="1977" w:type="dxa"/>
            <w:tcBorders>
              <w:left w:val="nil"/>
              <w:right w:val="nil"/>
            </w:tcBorders>
          </w:tcPr>
          <w:p w14:paraId="2EB8E7CA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ll (2020)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06A0F34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67A265F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5C2E161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6F1218A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2449275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25764E7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6AD886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0A57528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5304EC5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EEB986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F42763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3BF05A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248F5C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409441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/13</w:t>
            </w:r>
          </w:p>
        </w:tc>
      </w:tr>
      <w:tr w:rsidR="00FC3CE7" w14:paraId="3035F39B" w14:textId="77777777">
        <w:trPr>
          <w:jc w:val="center"/>
        </w:trPr>
        <w:tc>
          <w:tcPr>
            <w:tcW w:w="1977" w:type="dxa"/>
            <w:tcBorders>
              <w:left w:val="nil"/>
              <w:right w:val="nil"/>
            </w:tcBorders>
          </w:tcPr>
          <w:p w14:paraId="7F008BCD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udelet (2023)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53003ABF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4ADA943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3E74F23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277D524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0DCADC1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3A69435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348CE7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4B25D37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052D8E0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3FADDB8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0BCB02F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063C7C9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5983962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8250B7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/13</w:t>
            </w:r>
          </w:p>
        </w:tc>
      </w:tr>
      <w:tr w:rsidR="00FC3CE7" w14:paraId="5AEC431E" w14:textId="77777777">
        <w:trPr>
          <w:jc w:val="center"/>
        </w:trPr>
        <w:tc>
          <w:tcPr>
            <w:tcW w:w="1977" w:type="dxa"/>
            <w:tcBorders>
              <w:left w:val="nil"/>
              <w:right w:val="nil"/>
            </w:tcBorders>
          </w:tcPr>
          <w:p w14:paraId="20CF4233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g (2023)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4A2B5D8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7CB06E1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177D5FD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3FD1DCE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7115173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right w:val="nil"/>
            </w:tcBorders>
          </w:tcPr>
          <w:p w14:paraId="5128456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10FBC26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55DF3E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206218B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6E5B08B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356AEF7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6272442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54ACAF4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right w:val="nil"/>
            </w:tcBorders>
          </w:tcPr>
          <w:p w14:paraId="7FCC47D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/13</w:t>
            </w:r>
          </w:p>
        </w:tc>
      </w:tr>
      <w:tr w:rsidR="00FC3CE7" w14:paraId="19BDAD35" w14:textId="77777777">
        <w:trPr>
          <w:jc w:val="center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</w:tcPr>
          <w:p w14:paraId="34D7AB3E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rmer (2023)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</w:tcPr>
          <w:p w14:paraId="50D13F1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</w:tcPr>
          <w:p w14:paraId="066E3FD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</w:tcPr>
          <w:p w14:paraId="4E93862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</w:tcPr>
          <w:p w14:paraId="0C8D58D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</w:tcPr>
          <w:p w14:paraId="2596C49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</w:tcPr>
          <w:p w14:paraId="2400B87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4AB0638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6BE6E66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14226F7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0819EA2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6538215F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35651F7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0375E06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5C2F32D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/13</w:t>
            </w:r>
          </w:p>
        </w:tc>
      </w:tr>
    </w:tbl>
    <w:p w14:paraId="1CAA9AF4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Abbr.: +, Positive quality assessment; -, Negative quality assessment; </w:t>
      </w:r>
    </w:p>
    <w:p w14:paraId="58074E2B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?, Not clear; X, not applicable. </w:t>
      </w:r>
    </w:p>
    <w:p w14:paraId="2B4EA50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>. Was true randomization used for assignment of participants to treatment groups?</w:t>
      </w:r>
    </w:p>
    <w:p w14:paraId="031EF75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 Was allocation to treatment groups concealed?</w:t>
      </w:r>
    </w:p>
    <w:p w14:paraId="56034B4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. Were treatment groups similar at the baseline?</w:t>
      </w:r>
    </w:p>
    <w:p w14:paraId="576B9CA4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 Were participants blind to treatment assignment?</w:t>
      </w:r>
    </w:p>
    <w:p w14:paraId="566512B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. Were those delivering treatment blind to treatment assignment?</w:t>
      </w:r>
    </w:p>
    <w:p w14:paraId="7E8D1B0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>. Were outcomes assessors blind to treatment assignment?</w:t>
      </w:r>
    </w:p>
    <w:p w14:paraId="0653B09F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>. Were treatment groups treated identically other than the intervention of interest?</w:t>
      </w:r>
    </w:p>
    <w:p w14:paraId="53AB70A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</w:rPr>
        <w:t xml:space="preserve">. Was follow up complete and if not, were differences between groups in terms of their </w:t>
      </w:r>
      <w:r>
        <w:rPr>
          <w:rFonts w:ascii="Times New Roman" w:eastAsia="Times New Roman" w:hAnsi="Times New Roman" w:cs="Times New Roman"/>
        </w:rPr>
        <w:cr/>
        <w:t>follow up adequately described and analyzed?</w:t>
      </w:r>
    </w:p>
    <w:p w14:paraId="730D3C3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>. Were participants analyzed in the groups to which they were randomized?</w:t>
      </w:r>
    </w:p>
    <w:p w14:paraId="5DCBCE63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</w:rPr>
        <w:t>. Were outcomes measured in the same way for treatment groups?</w:t>
      </w:r>
    </w:p>
    <w:p w14:paraId="6EB9A60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eastAsia="Times New Roman" w:hAnsi="Times New Roman" w:cs="Times New Roman"/>
        </w:rPr>
        <w:t>. Were outcomes measured in a reliable way?</w:t>
      </w:r>
    </w:p>
    <w:p w14:paraId="632309E5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eastAsia="Times New Roman" w:hAnsi="Times New Roman" w:cs="Times New Roman"/>
        </w:rPr>
        <w:t>. Was appropriate statistical analysis used?</w:t>
      </w:r>
    </w:p>
    <w:p w14:paraId="523F8E9A" w14:textId="77777777" w:rsidR="00FC3CE7" w:rsidRDefault="00000000">
      <w:pPr>
        <w:ind w:left="440" w:hanging="440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eastAsia="Times New Roman" w:hAnsi="Times New Roman" w:cs="Times New Roman"/>
        </w:rPr>
        <w:t>. Was the trial design appropriate. and any deviations from the standard Randomized Controlled Trials design (individual randomization, parallel groups) accounted for in the conduct and analysis of the trial?</w:t>
      </w:r>
    </w:p>
    <w:p w14:paraId="6B4E7FD0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sz w:val="22"/>
        </w:rPr>
      </w:pPr>
    </w:p>
    <w:p w14:paraId="3D8A2E8C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sz w:val="22"/>
        </w:rPr>
      </w:pPr>
    </w:p>
    <w:p w14:paraId="79287E8F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218C1BA7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170D9822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7F92083F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2053460F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35B379F4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415A4A93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3FEBC770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534EEBF4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15BEC86F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531C072A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754BC2FA" w14:textId="77777777" w:rsidR="00FC3CE7" w:rsidRDefault="00FC3CE7">
      <w:pPr>
        <w:ind w:left="440" w:hanging="440"/>
        <w:rPr>
          <w:rFonts w:ascii="Times New Roman" w:eastAsia="Times New Roman" w:hAnsi="Times New Roman" w:cs="Times New Roman"/>
          <w:b/>
          <w:sz w:val="22"/>
        </w:rPr>
      </w:pPr>
    </w:p>
    <w:p w14:paraId="7683E029" w14:textId="77777777" w:rsidR="00FC3CE7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3B821A" w14:textId="3786FCF9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26ED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Methodological quality of the </w:t>
      </w:r>
      <w:r>
        <w:rPr>
          <w:rFonts w:ascii="Times New Roman" w:eastAsia="SimSun" w:hAnsi="Times New Roman" w:cs="Times New Roman" w:hint="eastAsia"/>
          <w:b/>
          <w:lang w:val="en-US" w:eastAsia="zh-CN"/>
        </w:rPr>
        <w:t>5</w:t>
      </w:r>
      <w:r>
        <w:rPr>
          <w:rFonts w:ascii="Times New Roman" w:eastAsia="Times New Roman" w:hAnsi="Times New Roman" w:cs="Times New Roman"/>
          <w:b/>
        </w:rPr>
        <w:t xml:space="preserve"> included Quasi-experimental studies.</w:t>
      </w:r>
    </w:p>
    <w:tbl>
      <w:tblPr>
        <w:tblW w:w="6278" w:type="pct"/>
        <w:tblInd w:w="-113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0"/>
        <w:gridCol w:w="874"/>
        <w:gridCol w:w="874"/>
        <w:gridCol w:w="873"/>
        <w:gridCol w:w="873"/>
        <w:gridCol w:w="873"/>
        <w:gridCol w:w="873"/>
        <w:gridCol w:w="873"/>
        <w:gridCol w:w="873"/>
        <w:gridCol w:w="874"/>
        <w:gridCol w:w="879"/>
      </w:tblGrid>
      <w:tr w:rsidR="00FC3CE7" w14:paraId="714DCCFC" w14:textId="77777777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AE700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irst author, </w:t>
            </w:r>
            <w:r>
              <w:rPr>
                <w:rFonts w:ascii="Times New Roman" w:eastAsia="Times New Roman" w:hAnsi="Times New Roman" w:cs="Times New Roman"/>
                <w:b/>
              </w:rPr>
              <w:br/>
              <w:t>yea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7CD6C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473ED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43B08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D8EC4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C946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68AAF" w14:textId="77777777" w:rsidR="00FC3CE7" w:rsidRDefault="00FC3CE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  <w:p w14:paraId="5103562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0D1CA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11815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9AFF4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03490" w14:textId="77777777" w:rsidR="00FC3CE7" w:rsidRDefault="00FC3CE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  <w:p w14:paraId="072D562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FC3CE7" w14:paraId="1A66737D" w14:textId="77777777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DC4B3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nossen (2014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FE94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467D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054E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726A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26F4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3702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14F1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432E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1599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73DB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/9</w:t>
            </w:r>
          </w:p>
        </w:tc>
      </w:tr>
      <w:tr w:rsidR="00FC3CE7" w14:paraId="1719C5AC" w14:textId="77777777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67694120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inn (2019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4BF443B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74D77EB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A249F7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3A05D38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C907FD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1E86265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1B7A98E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4948849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7E13C1A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56F8852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/9</w:t>
            </w:r>
          </w:p>
        </w:tc>
      </w:tr>
      <w:tr w:rsidR="00FC3CE7" w14:paraId="76555AA3" w14:textId="77777777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52C12569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rmer (2018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6C5036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F1FC96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617F39F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68E034C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7C5604B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AFFF0C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17C56F9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C56D783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7A96866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7BAEA74E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/9</w:t>
            </w:r>
          </w:p>
        </w:tc>
      </w:tr>
      <w:tr w:rsidR="00FC3CE7" w14:paraId="58BD938C" w14:textId="77777777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4383106E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lins (2017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161A377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6CF5CA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C21320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089107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2549312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3EF2DB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9B9793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2B6C303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7082D8D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66C6191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/9</w:t>
            </w:r>
          </w:p>
        </w:tc>
      </w:tr>
      <w:tr w:rsidR="00FC3CE7" w14:paraId="08D3B121" w14:textId="77777777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7BD235ED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stantinescu</w:t>
            </w:r>
          </w:p>
          <w:p w14:paraId="4A6BBDA8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2021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2257B9E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1A83FE5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‐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54C1B35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2608DE2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3D3E583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1BCA8FE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44FFF9B8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2B1BEF6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69BBD09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653DA44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/9</w:t>
            </w:r>
          </w:p>
        </w:tc>
      </w:tr>
    </w:tbl>
    <w:p w14:paraId="3C3EEC18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Abbr.: +, Positive quality assessment; -, Negative quality assessment; </w:t>
      </w:r>
    </w:p>
    <w:p w14:paraId="54F43BE5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?, Not clear; X, not applicable. </w:t>
      </w:r>
    </w:p>
    <w:p w14:paraId="38AA9E9A" w14:textId="77777777" w:rsidR="00FC3CE7" w:rsidRDefault="00FC3CE7">
      <w:pPr>
        <w:rPr>
          <w:rFonts w:ascii="Times New Roman" w:eastAsia="Times New Roman" w:hAnsi="Times New Roman" w:cs="Times New Roman"/>
          <w:b/>
          <w:sz w:val="22"/>
        </w:rPr>
      </w:pPr>
    </w:p>
    <w:p w14:paraId="04934EB1" w14:textId="77777777" w:rsidR="00FC3CE7" w:rsidRDefault="00000000">
      <w:pPr>
        <w:ind w:left="220" w:hanging="220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>. Is it clear in the study what is the 'cause' and what is the 'effect' (i.e. there is no confusion about which variable comes first)?</w:t>
      </w:r>
    </w:p>
    <w:p w14:paraId="223EA07D" w14:textId="77777777" w:rsidR="00FC3CE7" w:rsidRDefault="00000000">
      <w:pPr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 Were the participants included in any comparisons similar?</w:t>
      </w:r>
    </w:p>
    <w:p w14:paraId="579F9A20" w14:textId="77777777" w:rsidR="00FC3CE7" w:rsidRDefault="00000000">
      <w:pPr>
        <w:ind w:left="220" w:hanging="220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. Were the participants included in any comparisons receiving similar treatment/care, other than the exposure or intervention of interest?</w:t>
      </w:r>
    </w:p>
    <w:p w14:paraId="20E898BD" w14:textId="77777777" w:rsidR="00FC3CE7" w:rsidRDefault="00000000">
      <w:pPr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 Was there a control group?</w:t>
      </w:r>
    </w:p>
    <w:p w14:paraId="16385FB5" w14:textId="77777777" w:rsidR="00FC3CE7" w:rsidRDefault="00000000">
      <w:pPr>
        <w:ind w:left="220" w:hanging="220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. Were there multiple measurements of the outcome both pre and post the intervention/exposure?</w:t>
      </w:r>
    </w:p>
    <w:p w14:paraId="0BBC5C74" w14:textId="77777777" w:rsidR="00FC3CE7" w:rsidRDefault="00000000">
      <w:pPr>
        <w:ind w:left="220" w:hanging="220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>. Was follow up complete and if not, were differences between groups in terms of their follow up adequately described and analyzed?</w:t>
      </w:r>
    </w:p>
    <w:p w14:paraId="54337C5F" w14:textId="77777777" w:rsidR="00FC3CE7" w:rsidRDefault="00000000">
      <w:pPr>
        <w:ind w:left="220" w:hanging="220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>. Were the outcomes of participants included in any comparisons measured in the same way?</w:t>
      </w:r>
    </w:p>
    <w:p w14:paraId="5637251F" w14:textId="77777777" w:rsidR="00FC3CE7" w:rsidRDefault="00000000">
      <w:pPr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</w:rPr>
        <w:t>. Were outcomes measured in a reliable way?</w:t>
      </w:r>
    </w:p>
    <w:p w14:paraId="1C980396" w14:textId="77777777" w:rsidR="00FC3CE7" w:rsidRDefault="00000000">
      <w:pPr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>. Was appropriate statistical analysis used?</w:t>
      </w:r>
    </w:p>
    <w:p w14:paraId="0ECE457F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1A4CCEDD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0FA8B0D5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559485DD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3DE048C0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6053C2F1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086A858D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79921835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74B7ACFA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4573D93F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08622B6B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39286011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5CFA4EDB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09B009DE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4177491D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183CB19C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6B765981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36548DAB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64CBB0DC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754CDCA8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20BA1916" w14:textId="77777777" w:rsidR="00FC3CE7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6124CE" w14:textId="50A3B180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26ED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Methodological quality of the 1 included Cohort studies.</w:t>
      </w:r>
    </w:p>
    <w:tbl>
      <w:tblPr>
        <w:tblW w:w="6229" w:type="pct"/>
        <w:tblInd w:w="-113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31"/>
        <w:gridCol w:w="731"/>
        <w:gridCol w:w="732"/>
        <w:gridCol w:w="732"/>
        <w:gridCol w:w="732"/>
        <w:gridCol w:w="732"/>
        <w:gridCol w:w="732"/>
        <w:gridCol w:w="732"/>
        <w:gridCol w:w="732"/>
        <w:gridCol w:w="734"/>
        <w:gridCol w:w="735"/>
        <w:gridCol w:w="733"/>
      </w:tblGrid>
      <w:tr w:rsidR="00FC3CE7" w14:paraId="0A8E5B72" w14:textId="77777777"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CDB513" w14:textId="77777777" w:rsidR="00FC3CE7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rst author, year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A8634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F4AE26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C9B31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E901B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F329A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1247D" w14:textId="77777777" w:rsidR="00FC3CE7" w:rsidRDefault="00FC3CE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  <w:p w14:paraId="573193D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00B2E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DC6365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8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DDEFDC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7A06B" w14:textId="77777777" w:rsidR="00FC3CE7" w:rsidRDefault="00FC3CE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  <w:p w14:paraId="75E1E60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41E351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BA9FB9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FC3CE7" w14:paraId="0F415A03" w14:textId="77777777">
        <w:trPr>
          <w:trHeight w:val="321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6D2B9" w14:textId="77777777" w:rsidR="00FC3CE7" w:rsidRDefault="00000000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nossen (2017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C06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8D86F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3F510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D3F6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53A8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392DB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5A36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AFAC4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30232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845ED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F886A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112F7" w14:textId="77777777" w:rsidR="00FC3C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/11</w:t>
            </w:r>
          </w:p>
        </w:tc>
      </w:tr>
    </w:tbl>
    <w:p w14:paraId="5926D51E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Abbr.: +, Positive quality assessment; -, Negative quality assessment; </w:t>
      </w:r>
    </w:p>
    <w:p w14:paraId="41CACA4C" w14:textId="77777777" w:rsidR="00FC3CE7" w:rsidRDefault="00000000">
      <w:pPr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?, Not clear; X, not applicable. </w:t>
      </w:r>
    </w:p>
    <w:p w14:paraId="1BBF9CC1" w14:textId="77777777" w:rsidR="00FC3CE7" w:rsidRDefault="00FC3CE7">
      <w:pPr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20ED551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>. Were subjects in each group have similar characteristics and come from the same overall study?</w:t>
      </w:r>
    </w:p>
    <w:p w14:paraId="4BE6C11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 Were exposure factors measured in the same way that subjects were assigned to exposed and non-exposed groups?</w:t>
      </w:r>
    </w:p>
    <w:p w14:paraId="6E8AE98B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. Was the exposure factor assessment method effective and credible?</w:t>
      </w:r>
    </w:p>
    <w:p w14:paraId="622E774D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 Are confounding factors considered?</w:t>
      </w:r>
    </w:p>
    <w:p w14:paraId="2BA39DEA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. Were the measures for controlling confounding factors in place?</w:t>
      </w:r>
    </w:p>
    <w:p w14:paraId="3EEDE4C9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>. Is it described that the subjects did not observe the results at the time of exposure or the beginning of the study?</w:t>
      </w:r>
    </w:p>
    <w:p w14:paraId="476ED780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>. Was the method for measuring the achievement indicators effective and reliable?</w:t>
      </w:r>
    </w:p>
    <w:p w14:paraId="024E133C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</w:rPr>
        <w:t>. Were follow-up times reported and long enough to observe outcomes?</w:t>
      </w:r>
    </w:p>
    <w:p w14:paraId="08448E16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>. Was the follow-upomplete and if not, are the reasons for the loss of follow - up described and analyzed?</w:t>
      </w:r>
    </w:p>
    <w:p w14:paraId="490B98B1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</w:rPr>
        <w:t>. Were measures taken to address the issue of loss of follow-up?</w:t>
      </w:r>
    </w:p>
    <w:p w14:paraId="5CED9FB2" w14:textId="77777777" w:rsidR="00FC3CE7" w:rsidRDefault="00000000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eastAsia="Times New Roman" w:hAnsi="Times New Roman" w:cs="Times New Roman"/>
        </w:rPr>
        <w:t>. Was the information analysis method appropriate?</w:t>
      </w:r>
    </w:p>
    <w:p w14:paraId="231465AE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608D7AE8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p w14:paraId="2EB1070D" w14:textId="77777777" w:rsidR="00FC3CE7" w:rsidRDefault="00FC3CE7">
      <w:pPr>
        <w:rPr>
          <w:rFonts w:ascii="Times New Roman" w:eastAsia="Times New Roman" w:hAnsi="Times New Roman" w:cs="Times New Roman"/>
          <w:sz w:val="22"/>
        </w:rPr>
      </w:pPr>
    </w:p>
    <w:sectPr w:rsidR="00FC3CE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4CAE9" w14:textId="77777777" w:rsidR="009B1A1C" w:rsidRDefault="009B1A1C">
      <w:r>
        <w:separator/>
      </w:r>
    </w:p>
  </w:endnote>
  <w:endnote w:type="continuationSeparator" w:id="0">
    <w:p w14:paraId="0BEAA06F" w14:textId="77777777" w:rsidR="009B1A1C" w:rsidRDefault="009B1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5654A" w14:textId="77777777" w:rsidR="00FC3CE7" w:rsidRDefault="00000000">
    <w:pPr>
      <w:pStyle w:val="Footer"/>
      <w:ind w:firstLine="3960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0DEB986F" w14:textId="77777777" w:rsidR="00FC3CE7" w:rsidRDefault="00FC3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ABC07" w14:textId="77777777" w:rsidR="009B1A1C" w:rsidRDefault="009B1A1C">
      <w:r>
        <w:separator/>
      </w:r>
    </w:p>
  </w:footnote>
  <w:footnote w:type="continuationSeparator" w:id="0">
    <w:p w14:paraId="71700056" w14:textId="77777777" w:rsidR="009B1A1C" w:rsidRDefault="009B1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2ZGZiNzZiNDVlOGViOWVmM2JhOTY0NGJkNjUyYzgifQ=="/>
  </w:docVars>
  <w:rsids>
    <w:rsidRoot w:val="00DC45E8"/>
    <w:rsid w:val="00462C51"/>
    <w:rsid w:val="009B1A1C"/>
    <w:rsid w:val="00B26EDB"/>
    <w:rsid w:val="00D23081"/>
    <w:rsid w:val="00DC45E8"/>
    <w:rsid w:val="00FC3CE7"/>
    <w:rsid w:val="59D2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C73FB"/>
  <w15:docId w15:val="{CEED41CA-EAAC-EF40-8FAB-DC550F75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/>
    <w:lsdException w:name="heading 5" w:uiPriority="0" w:qFormat="1"/>
    <w:lsdException w:name="heading 6" w:uiPriority="0"/>
    <w:lsdException w:name="heading 7" w:uiPriority="0"/>
    <w:lsdException w:name="heading 8" w:uiPriority="0"/>
    <w:lsdException w:name="heading 9" w:uiPriority="0"/>
    <w:lsdException w:name="toc 1" w:uiPriority="0" w:qFormat="1"/>
    <w:lsdException w:name="toc 2" w:uiPriority="0"/>
    <w:lsdException w:name="toc 3" w:uiPriority="0"/>
    <w:lsdException w:name="toc 4" w:uiPriority="0" w:qFormat="1"/>
    <w:lsdException w:name="toc 5" w:uiPriority="0" w:qFormat="1"/>
    <w:lsdException w:name="toc 6" w:uiPriority="0"/>
    <w:lsdException w:name="toc 7" w:uiPriority="0" w:qFormat="1"/>
    <w:lsdException w:name="toc 8" w:uiPriority="0"/>
    <w:lsdException w:name="toc 9" w:uiPriority="0"/>
    <w:lsdException w:name="Normal Indent" w:uiPriority="0" w:qFormat="1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List" w:uiPriority="0" w:qFormat="1"/>
    <w:lsdException w:name="List 2" w:uiPriority="0"/>
    <w:lsdException w:name="List 3" w:uiPriority="0"/>
    <w:lsdException w:name="List 4" w:uiPriority="0"/>
    <w:lsdException w:name="List 5" w:uiPriority="0"/>
    <w:lsdException w:name="Title" w:uiPriority="0" w:qFormat="1"/>
    <w:lsdException w:name="Default Paragraph Font" w:semiHidden="1" w:uiPriority="1" w:unhideWhenUsed="1"/>
    <w:lsdException w:name="Subtitle" w:uiPriority="0" w:qFormat="1"/>
    <w:lsdException w:name="Block Text" w:uiPriority="0" w:qFormat="1"/>
    <w:lsdException w:name="Hyperlink" w:uiPriority="0"/>
    <w:lsdException w:name="HTML Top of Form" w:semiHidden="1" w:unhideWhenUsed="1"/>
    <w:lsdException w:name="HTML Bottom of Form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lang w:val="en-IN" w:eastAsia="en-IN"/>
    </w:rPr>
  </w:style>
  <w:style w:type="paragraph" w:styleId="Heading1">
    <w:name w:val="heading 1"/>
    <w:basedOn w:val="Normal"/>
    <w:qFormat/>
    <w:pPr>
      <w:keepNext/>
      <w:keepLines/>
      <w:spacing w:before="480" w:after="240" w:line="320" w:lineRule="auto"/>
      <w:jc w:val="left"/>
      <w:outlineLvl w:val="0"/>
    </w:pPr>
    <w:rPr>
      <w:rFonts w:ascii="Calibri Light" w:eastAsia="Calibri Light" w:hAnsi="Calibri Light" w:cs="Calibri Light"/>
      <w:b/>
      <w:color w:val="235683"/>
      <w:sz w:val="36"/>
    </w:rPr>
  </w:style>
  <w:style w:type="paragraph" w:styleId="Heading2">
    <w:name w:val="heading 2"/>
    <w:basedOn w:val="Normal"/>
    <w:qFormat/>
    <w:pPr>
      <w:keepNext/>
      <w:keepLines/>
      <w:spacing w:before="360" w:after="120" w:line="339" w:lineRule="auto"/>
      <w:jc w:val="left"/>
      <w:outlineLvl w:val="1"/>
    </w:pPr>
    <w:rPr>
      <w:rFonts w:ascii="Calibri Light" w:eastAsia="Calibri Light" w:hAnsi="Calibri Light" w:cs="Calibri Light"/>
      <w:color w:val="3F6FA2"/>
      <w:sz w:val="34"/>
    </w:rPr>
  </w:style>
  <w:style w:type="paragraph" w:styleId="Heading3">
    <w:name w:val="heading 3"/>
    <w:basedOn w:val="Normal"/>
    <w:qFormat/>
    <w:pPr>
      <w:keepNext/>
      <w:keepLines/>
      <w:spacing w:before="240" w:line="309" w:lineRule="auto"/>
      <w:jc w:val="left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Heading4">
    <w:name w:val="heading 4"/>
    <w:basedOn w:val="Normal"/>
    <w:pPr>
      <w:keepNext/>
      <w:keepLines/>
      <w:spacing w:before="240" w:line="332" w:lineRule="auto"/>
      <w:jc w:val="left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Heading5">
    <w:name w:val="heading 5"/>
    <w:basedOn w:val="Normal"/>
    <w:qFormat/>
    <w:pPr>
      <w:keepNext/>
      <w:keepLines/>
      <w:spacing w:before="240" w:line="360" w:lineRule="auto"/>
      <w:jc w:val="left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pPr>
      <w:keepNext/>
      <w:keepLines/>
      <w:spacing w:before="240" w:line="360" w:lineRule="auto"/>
      <w:jc w:val="left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pPr>
      <w:keepNext/>
      <w:keepLines/>
      <w:spacing w:before="240"/>
      <w:jc w:val="left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pPr>
      <w:keepNext/>
      <w:keepLines/>
      <w:spacing w:before="240"/>
      <w:jc w:val="left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pPr>
      <w:keepNext/>
      <w:keepLines/>
      <w:spacing w:before="240"/>
      <w:jc w:val="left"/>
      <w:outlineLvl w:val="8"/>
    </w:pPr>
    <w:rPr>
      <w:rFonts w:ascii="Calibri Light" w:eastAsia="Calibri Light" w:hAnsi="Calibri Light" w:cs="Calibri Light"/>
      <w:color w:val="5B89C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TOC7">
    <w:name w:val="toc 7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NormalIndent">
    <w:name w:val="Normal Indent"/>
    <w:basedOn w:val="Normal"/>
    <w:qFormat/>
    <w:pPr>
      <w:spacing w:after="160" w:line="360" w:lineRule="auto"/>
      <w:ind w:firstLine="48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qFormat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qFormat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TOC5">
    <w:name w:val="toc 5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alloonText">
    <w:name w:val="Balloon Text"/>
    <w:basedOn w:val="Normal"/>
    <w:qFormat/>
    <w:rPr>
      <w:rFonts w:ascii="Calibri" w:eastAsia="Calibri" w:hAnsi="Calibri" w:cs="Calibri"/>
      <w:color w:val="000000"/>
      <w:sz w:val="16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TOC1">
    <w:name w:val="toc 1"/>
    <w:basedOn w:val="Normal"/>
    <w:qFormat/>
    <w:pPr>
      <w:spacing w:line="305" w:lineRule="auto"/>
    </w:pPr>
    <w:rPr>
      <w:rFonts w:ascii="Calibri" w:eastAsia="Calibri" w:hAnsi="Calibri" w:cs="Calibri"/>
      <w:sz w:val="26"/>
    </w:rPr>
  </w:style>
  <w:style w:type="paragraph" w:styleId="TOC4">
    <w:name w:val="toc 4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List">
    <w:name w:val="List"/>
    <w:basedOn w:val="Normal"/>
    <w:qFormat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Title">
    <w:name w:val="Title"/>
    <w:basedOn w:val="Normal"/>
    <w:qFormat/>
    <w:pPr>
      <w:spacing w:line="309" w:lineRule="auto"/>
      <w:jc w:val="left"/>
    </w:pPr>
    <w:rPr>
      <w:rFonts w:ascii="Calibri Light" w:eastAsia="Calibri Light" w:hAnsi="Calibri Light" w:cs="Calibri Light"/>
      <w:sz w:val="56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Hyperlink">
    <w:name w:val="Hyperlink"/>
    <w:basedOn w:val="DefaultParagraphFont"/>
    <w:rPr>
      <w:color w:val="0563C1"/>
    </w:rPr>
  </w:style>
  <w:style w:type="character" w:styleId="CommentReference">
    <w:name w:val="annotation reference"/>
    <w:basedOn w:val="DefaultParagraphFont"/>
    <w:rPr>
      <w:sz w:val="16"/>
    </w:rPr>
  </w:style>
  <w:style w:type="character" w:styleId="FootnoteReference">
    <w:name w:val="footnote reference"/>
    <w:basedOn w:val="DefaultParagraphFont"/>
    <w:rPr>
      <w:vertAlign w:val="superscript"/>
    </w:rPr>
  </w:style>
  <w:style w:type="table" w:customStyle="1" w:styleId="OldDefaultTableStyle">
    <w:name w:val="Old Default Table Style"/>
    <w:qFormat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TableList">
    <w:name w:val="Table List"/>
    <w:basedOn w:val="Normal"/>
    <w:qFormat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CFF9E6"/>
    </w:rPr>
  </w:style>
  <w:style w:type="character" w:customStyle="1" w:styleId="FamilyName">
    <w:name w:val="Family Name"/>
    <w:basedOn w:val="DefaultParagraphFont"/>
    <w:qFormat/>
    <w:rPr>
      <w:shd w:val="clear" w:color="auto" w:fill="87F2C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qFormat/>
    <w:rPr>
      <w:shd w:val="clear" w:color="auto" w:fill="FFE3C9"/>
    </w:rPr>
  </w:style>
  <w:style w:type="character" w:customStyle="1" w:styleId="Postcode">
    <w:name w:val="Postcode"/>
    <w:basedOn w:val="DefaultParagraphFont"/>
    <w:qFormat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qFormat/>
    <w:pPr>
      <w:shd w:val="clear" w:color="auto" w:fill="FFFCED"/>
      <w:spacing w:line="432" w:lineRule="auto"/>
    </w:pPr>
    <w:rPr>
      <w:rFonts w:ascii="Calibri" w:eastAsia="Calibri" w:hAnsi="Calibri" w:cs="Calibri"/>
      <w:sz w:val="20"/>
      <w:shd w:val="clear" w:color="auto" w:fill="FFFCED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qFormat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qFormat/>
    <w:pPr>
      <w:spacing w:before="320" w:after="16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qFormat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qFormat/>
    <w:rPr>
      <w:shd w:val="clear" w:color="auto" w:fill="D1FFB5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qFormat/>
    <w:rPr>
      <w:shd w:val="clear" w:color="auto" w:fill="D8E9EE"/>
    </w:rPr>
  </w:style>
  <w:style w:type="paragraph" w:customStyle="1" w:styleId="Correspondence">
    <w:name w:val="Correspondence"/>
    <w:basedOn w:val="Normal"/>
    <w:qFormat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bstractSubheading">
    <w:name w:val="Abstract Subheading"/>
    <w:basedOn w:val="Normal"/>
    <w:pPr>
      <w:keepNext/>
      <w:keepLines/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Normal"/>
    <w:qFormat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qFormat/>
    <w:rPr>
      <w:shd w:val="clear" w:color="auto" w:fill="97C5D1"/>
    </w:rPr>
  </w:style>
  <w:style w:type="paragraph" w:customStyle="1" w:styleId="Acknowledgements">
    <w:name w:val="Acknowledgements"/>
    <w:basedOn w:val="Normal"/>
    <w:qFormat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qFormat/>
    <w:rPr>
      <w:shd w:val="clear" w:color="auto" w:fill="FFEDF0"/>
    </w:rPr>
  </w:style>
  <w:style w:type="paragraph" w:customStyle="1" w:styleId="Affiliation">
    <w:name w:val="Affiliation"/>
    <w:basedOn w:val="Normal"/>
    <w:qFormat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qFormat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Edition">
    <w:name w:val="Edition"/>
    <w:basedOn w:val="DefaultParagraphFont"/>
    <w:qFormat/>
    <w:rPr>
      <w:shd w:val="clear" w:color="auto" w:fill="FFF1A5"/>
    </w:rPr>
  </w:style>
  <w:style w:type="paragraph" w:customStyle="1" w:styleId="Biography">
    <w:name w:val="Biography"/>
    <w:basedOn w:val="Normal"/>
    <w:pPr>
      <w:shd w:val="clear" w:color="auto" w:fill="EDFCF5"/>
      <w:spacing w:after="160" w:line="396" w:lineRule="auto"/>
    </w:pPr>
    <w:rPr>
      <w:rFonts w:ascii="Calibri" w:eastAsia="Calibri" w:hAnsi="Calibri" w:cs="Calibri"/>
      <w:sz w:val="20"/>
      <w:shd w:val="clear" w:color="auto" w:fill="EDFCF5"/>
    </w:rPr>
  </w:style>
  <w:style w:type="character" w:customStyle="1" w:styleId="Conference">
    <w:name w:val="Conference"/>
    <w:basedOn w:val="DefaultParagraphFont"/>
    <w:qFormat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qFormat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qFormat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6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qFormat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81</Words>
  <Characters>16426</Characters>
  <Application>Microsoft Office Word</Application>
  <DocSecurity>0</DocSecurity>
  <Lines>136</Lines>
  <Paragraphs>38</Paragraphs>
  <ScaleCrop>false</ScaleCrop>
  <Company/>
  <LinksUpToDate>false</LinksUpToDate>
  <CharactersWithSpaces>1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'w'w</dc:creator>
  <cp:lastModifiedBy>JMIR Copyeditor</cp:lastModifiedBy>
  <cp:revision>2</cp:revision>
  <dcterms:created xsi:type="dcterms:W3CDTF">2023-08-28T18:33:00Z</dcterms:created>
  <dcterms:modified xsi:type="dcterms:W3CDTF">2023-08-2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34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3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Cactus-JMIR_v4 (2)</vt:lpwstr>
  </property>
  <property fmtid="{D5CDD505-2E9C-101B-9397-08002B2CF9AE}" pid="26" name="Merops Standard Set modified">
    <vt:lpwstr>14/03/2023 15:48:00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C:\Users\neha.patwardhan\Downloads\47324-743580-3-SP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no-ip.org:50081/meropsws/service.asmx</vt:lpwstr>
  </property>
  <property fmtid="{D5CDD505-2E9C-101B-9397-08002B2CF9AE}" pid="31" name="Merops processed date">
    <vt:lpwstr>2023/08/01 05:16:53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KSOProductBuildVer">
    <vt:lpwstr>2052-12.1.0.15120</vt:lpwstr>
  </property>
  <property fmtid="{D5CDD505-2E9C-101B-9397-08002B2CF9AE}" pid="35" name="ICV">
    <vt:lpwstr>6866426AAAEC4856ABD0E0A8B317148B_13</vt:lpwstr>
  </property>
  <property fmtid="{D5CDD505-2E9C-101B-9397-08002B2CF9AE}" pid="36" name="Merops comment count">
    <vt:lpwstr>0</vt:lpwstr>
  </property>
  <property fmtid="{D5CDD505-2E9C-101B-9397-08002B2CF9AE}" pid="37" name="Merops change count">
    <vt:lpwstr>1316</vt:lpwstr>
  </property>
</Properties>
</file>